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4EA90" w14:textId="77777777" w:rsidR="00C91DDC" w:rsidRPr="00F75506" w:rsidRDefault="00C91DDC" w:rsidP="00A560AB">
      <w:pPr>
        <w:spacing w:after="120"/>
        <w:ind w:left="-1350" w:right="-994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FEC00FF" w14:textId="6B1D0411" w:rsidR="00123560" w:rsidRPr="00B02261" w:rsidRDefault="00AF483E" w:rsidP="00C91DDC">
      <w:pPr>
        <w:spacing w:after="120"/>
        <w:ind w:left="180" w:right="-99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0226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="00E14140" w:rsidRPr="00B0226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B0226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B022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timicrobial susceptibility testing </w:t>
      </w:r>
      <w:r w:rsidR="00A560AB" w:rsidRPr="00B022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multiple antibiotic resistance (MAR) index </w:t>
      </w:r>
      <w:r w:rsidRPr="00B022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f the MDR </w:t>
      </w:r>
      <w:r w:rsidRPr="00B0226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. aureus</w:t>
      </w:r>
      <w:r w:rsidRPr="00B022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linical isolates (n=67)</w:t>
      </w:r>
    </w:p>
    <w:tbl>
      <w:tblPr>
        <w:tblW w:w="15210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630"/>
        <w:gridCol w:w="540"/>
        <w:gridCol w:w="630"/>
        <w:gridCol w:w="720"/>
        <w:gridCol w:w="720"/>
        <w:gridCol w:w="720"/>
        <w:gridCol w:w="540"/>
        <w:gridCol w:w="630"/>
        <w:gridCol w:w="720"/>
        <w:gridCol w:w="720"/>
        <w:gridCol w:w="810"/>
        <w:gridCol w:w="630"/>
        <w:gridCol w:w="540"/>
        <w:gridCol w:w="540"/>
        <w:gridCol w:w="630"/>
        <w:gridCol w:w="720"/>
        <w:gridCol w:w="720"/>
        <w:gridCol w:w="630"/>
        <w:gridCol w:w="450"/>
        <w:gridCol w:w="450"/>
        <w:gridCol w:w="630"/>
        <w:gridCol w:w="630"/>
        <w:gridCol w:w="540"/>
      </w:tblGrid>
      <w:tr w:rsidR="00F75506" w:rsidRPr="00B02261" w14:paraId="0995EABF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73502F" w14:textId="1232583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Isolate</w:t>
            </w:r>
          </w:p>
        </w:tc>
        <w:tc>
          <w:tcPr>
            <w:tcW w:w="630" w:type="dxa"/>
            <w:vAlign w:val="center"/>
          </w:tcPr>
          <w:p w14:paraId="3CD222E3" w14:textId="5A36D9C0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MAR index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7D82398" w14:textId="42FE9CCC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9DA561D" w14:textId="5CC0D2D8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AMP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264C7B" w14:textId="649FB2A1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AMC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51027F" w14:textId="2DCDBE9E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FOX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D9869F" w14:textId="6E8678E5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A0E5C59" w14:textId="47CE83EA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AK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F9B352" w14:textId="39FE0322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O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614DB2" w14:textId="74DC2782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IP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EE77B6" w14:textId="7A62F797" w:rsidR="00A560AB" w:rsidRPr="00B02261" w:rsidRDefault="00A560AB" w:rsidP="001443D5">
            <w:pPr>
              <w:ind w:right="13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LEV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7356FC" w14:textId="70F88E34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NO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DCE187" w14:textId="487C5742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OFX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2C4EC08" w14:textId="652C6088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DO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79FCFA4" w14:textId="569B8F55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ED8D29" w14:textId="0868741C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L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4D3BC7" w14:textId="376B1C99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AZM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FB31FC" w14:textId="3FAE6B9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DA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B97193" w14:textId="05894C55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9471D3A" w14:textId="0572E400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V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838E11D" w14:textId="39B11300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F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20BB01" w14:textId="4A8FB485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LNZ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7B2C1F2" w14:textId="5856B623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TEI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FC73DAD" w14:textId="0785864C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NIT</w:t>
            </w:r>
          </w:p>
        </w:tc>
      </w:tr>
      <w:tr w:rsidR="00F75506" w:rsidRPr="00B02261" w14:paraId="002F9E14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5B4D2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1</w:t>
            </w:r>
          </w:p>
        </w:tc>
        <w:tc>
          <w:tcPr>
            <w:tcW w:w="630" w:type="dxa"/>
            <w:vAlign w:val="center"/>
          </w:tcPr>
          <w:p w14:paraId="33ED25B4" w14:textId="0B607A01" w:rsidR="00A560AB" w:rsidRPr="00B02261" w:rsidRDefault="00212E55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4AB6147" w14:textId="64914411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BFBCA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B5470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72DB1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4CE63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62991E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CFC37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8A263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E9B79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3610D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31369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F09008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765E63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3D245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A81A7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0B05B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E62A5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0F26F8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FAD122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9EAEB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A1C46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7F86B0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0257ADB2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D01C4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4</w:t>
            </w:r>
          </w:p>
        </w:tc>
        <w:tc>
          <w:tcPr>
            <w:tcW w:w="630" w:type="dxa"/>
            <w:vAlign w:val="center"/>
          </w:tcPr>
          <w:p w14:paraId="571774F5" w14:textId="7E06B587" w:rsidR="00A560AB" w:rsidRPr="00B02261" w:rsidRDefault="00152DF5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3D91C9E" w14:textId="2BCC48F4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2BBF4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56C80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43E93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57B44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BAD0AC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84149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17C97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97B7F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783B6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8B56E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392A12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B3CDED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3EEBB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E58D5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6C35D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5A874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003455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8870E9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4697D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3C9BD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332E3B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4932F1BB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AF25A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6</w:t>
            </w:r>
          </w:p>
        </w:tc>
        <w:tc>
          <w:tcPr>
            <w:tcW w:w="630" w:type="dxa"/>
            <w:vAlign w:val="center"/>
          </w:tcPr>
          <w:p w14:paraId="16E16588" w14:textId="307F01CD" w:rsidR="00A560AB" w:rsidRPr="00B02261" w:rsidRDefault="00152DF5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2448D60" w14:textId="39EEBD4F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F0897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D79D1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B2279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A49F9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18B73B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E32A1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D2A2C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BC624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12DC1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913A5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F77DE1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48F106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765F7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B3A579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3E13A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845CB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0E6703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36ABDB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FE403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4F1A91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5F0928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712232CD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7069D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8</w:t>
            </w:r>
          </w:p>
        </w:tc>
        <w:tc>
          <w:tcPr>
            <w:tcW w:w="630" w:type="dxa"/>
            <w:vAlign w:val="center"/>
          </w:tcPr>
          <w:p w14:paraId="17D6EABC" w14:textId="77C5571C" w:rsidR="00A560AB" w:rsidRPr="00B02261" w:rsidRDefault="00152DF5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D999EA5" w14:textId="6000C01C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968009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EBD38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1FF6F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51DEF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BE3419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56DBA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353AD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1EDAD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BD4AC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EBBA9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062398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344CCF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179493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FBE45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7360A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B50B7D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2A9C1F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584160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4DBB7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1DDBE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0895F8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0FC39E30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03D93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12</w:t>
            </w:r>
          </w:p>
        </w:tc>
        <w:tc>
          <w:tcPr>
            <w:tcW w:w="630" w:type="dxa"/>
            <w:vAlign w:val="center"/>
          </w:tcPr>
          <w:p w14:paraId="041B8968" w14:textId="6BA8A9AA" w:rsidR="00A560AB" w:rsidRPr="00B02261" w:rsidRDefault="00152DF5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6B1A8E3" w14:textId="2AF7EBBD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A9015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A5C15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F648B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50A43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EB7D47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5F1CA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DAB4F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5E3FF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C838A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B321D4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C9B33D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920BEA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3E2C8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3F5BE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B4DE5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C1B4E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844BAF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FC6259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9C2B9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40A8E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C9D75F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0F23FDE2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984AE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17</w:t>
            </w:r>
          </w:p>
        </w:tc>
        <w:tc>
          <w:tcPr>
            <w:tcW w:w="630" w:type="dxa"/>
            <w:vAlign w:val="center"/>
          </w:tcPr>
          <w:p w14:paraId="6A3EFF6F" w14:textId="47951E9B" w:rsidR="00A560AB" w:rsidRPr="00B02261" w:rsidRDefault="00152DF5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37EC4AF" w14:textId="2F7302CB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4C209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8B822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0D9DB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69331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ADA455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A1D1D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FD409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A4906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441F8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793CC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1E735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F3CB06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47E4F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279C2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9DE4C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5E55A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708935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F09B99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20A94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0B964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2923C6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</w:tr>
      <w:tr w:rsidR="00F75506" w:rsidRPr="00B02261" w14:paraId="7A335D23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CF7EF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22</w:t>
            </w:r>
          </w:p>
        </w:tc>
        <w:tc>
          <w:tcPr>
            <w:tcW w:w="630" w:type="dxa"/>
            <w:vAlign w:val="center"/>
          </w:tcPr>
          <w:p w14:paraId="065A23DF" w14:textId="272E3616" w:rsidR="00A560AB" w:rsidRPr="00B02261" w:rsidRDefault="00152DF5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D47E9CF" w14:textId="0DDA2F6D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E176B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939C5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E0FA3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EADBB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8FB612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CC04E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E571B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48DBE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2976B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BB90F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DB40DD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F83FC5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73C25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F424D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35B7F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DEC47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522CA6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2BB1FA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BAA59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6F236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0AD7A2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388DCEC2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89126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23</w:t>
            </w:r>
          </w:p>
        </w:tc>
        <w:tc>
          <w:tcPr>
            <w:tcW w:w="630" w:type="dxa"/>
            <w:vAlign w:val="center"/>
          </w:tcPr>
          <w:p w14:paraId="7716A36B" w14:textId="5577E894" w:rsidR="00A560AB" w:rsidRPr="00B02261" w:rsidRDefault="00152DF5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8940203" w14:textId="4B1EC920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1E0BF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BD417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856A6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504BD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F7A16B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C6AA1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775FD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A472C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D4149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258AB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44857D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65FA60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7063B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ADED7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7B0E5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E14CD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84C860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ABF8D4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9C6EA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4DF8E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F526F8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0771AC52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41C93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25</w:t>
            </w:r>
          </w:p>
        </w:tc>
        <w:tc>
          <w:tcPr>
            <w:tcW w:w="630" w:type="dxa"/>
            <w:vAlign w:val="center"/>
          </w:tcPr>
          <w:p w14:paraId="16685D97" w14:textId="7C113A99" w:rsidR="00A560AB" w:rsidRPr="00B02261" w:rsidRDefault="00152DF5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DD0E332" w14:textId="3A88350F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A8F96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7521E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A2CFA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04CB4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9F7309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0F195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4C29A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E78A1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AA8A8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91FB0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658BB4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51543F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DC7AB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5DD77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1ECCA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9E5B9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52C94C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A54B04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FB2B5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B9C3F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CA029D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59397F96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EC746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33</w:t>
            </w:r>
          </w:p>
        </w:tc>
        <w:tc>
          <w:tcPr>
            <w:tcW w:w="630" w:type="dxa"/>
            <w:vAlign w:val="center"/>
          </w:tcPr>
          <w:p w14:paraId="3BBC462A" w14:textId="221A4B2A" w:rsidR="00A560AB" w:rsidRPr="00B02261" w:rsidRDefault="00152DF5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03A1FC8" w14:textId="3CDB14DD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0E2146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345CB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D6FC3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972C0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38155D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C733F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220F5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B2FFF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12FA5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1A408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42B71D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1BAE7F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611A8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42E72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A9F17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A26F6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7997DB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678BC8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E497B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9C8B0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C8DDBE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6103E8DB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E07B7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34</w:t>
            </w:r>
          </w:p>
        </w:tc>
        <w:tc>
          <w:tcPr>
            <w:tcW w:w="630" w:type="dxa"/>
            <w:vAlign w:val="center"/>
          </w:tcPr>
          <w:p w14:paraId="69BECF58" w14:textId="5E9328A8" w:rsidR="00A560AB" w:rsidRPr="00B02261" w:rsidRDefault="00152DF5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7ECE26F" w14:textId="40DC97F8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B7BF9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3E336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47336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8B3A8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452080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0B592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67E7C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32FF5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7A0B0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064A1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555047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998EDD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EA570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19B1A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C08AF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A0DE6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281151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D13275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D9047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A8DAE4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8640AE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4F4924CB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0913B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36</w:t>
            </w:r>
          </w:p>
        </w:tc>
        <w:tc>
          <w:tcPr>
            <w:tcW w:w="630" w:type="dxa"/>
            <w:vAlign w:val="center"/>
          </w:tcPr>
          <w:p w14:paraId="2D630045" w14:textId="4AC86760" w:rsidR="00A560AB" w:rsidRPr="00B02261" w:rsidRDefault="00152DF5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D4549FC" w14:textId="58256365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343CE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1193E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64F0C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75913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E50575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33DAE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61CD7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156B7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C85E1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CF6CF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B94A8F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123904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61FD2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3AB94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E3DF3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F83BA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B15E96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2A8364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36A65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9951E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DE8992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</w:tr>
      <w:tr w:rsidR="00F75506" w:rsidRPr="00B02261" w14:paraId="3ED131D2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156A9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38</w:t>
            </w:r>
          </w:p>
        </w:tc>
        <w:tc>
          <w:tcPr>
            <w:tcW w:w="630" w:type="dxa"/>
            <w:vAlign w:val="center"/>
          </w:tcPr>
          <w:p w14:paraId="1B8B7C12" w14:textId="5446E9FD" w:rsidR="00A560AB" w:rsidRPr="00B02261" w:rsidRDefault="00152DF5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A723D0" w14:textId="4A0E2418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1586D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E2498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2CC4E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8B60A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1070AF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3C264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946FD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9472D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0657C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61630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C21BEB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59D656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47860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EE303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BD384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24C46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38F574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D13C03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C1E93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1C46F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ADB016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35C0D66B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710CB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39</w:t>
            </w:r>
          </w:p>
        </w:tc>
        <w:tc>
          <w:tcPr>
            <w:tcW w:w="630" w:type="dxa"/>
            <w:vAlign w:val="center"/>
          </w:tcPr>
          <w:p w14:paraId="59E7DD75" w14:textId="7220186B" w:rsidR="00A560AB" w:rsidRPr="00B02261" w:rsidRDefault="00152DF5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E00E679" w14:textId="51237FBA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9699A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928D5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460AD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1BB79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C5E3C7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642BF0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A75DE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CAA2D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D5DAD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3A121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5D428D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72E791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CE87D2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15856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AA8FA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5633C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20DADB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1CE1D7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4C81B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1856F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DCE132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5815A1EC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EEA34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41</w:t>
            </w:r>
          </w:p>
        </w:tc>
        <w:tc>
          <w:tcPr>
            <w:tcW w:w="630" w:type="dxa"/>
            <w:vAlign w:val="center"/>
          </w:tcPr>
          <w:p w14:paraId="21CAEAC9" w14:textId="380D7CB7" w:rsidR="00A560AB" w:rsidRPr="00B02261" w:rsidRDefault="00152DF5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AF9F364" w14:textId="2F27B802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1FB2A0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89361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EE37B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DBB23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1506F7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5D1551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BA2EE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A6C5D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01769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30623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235AC1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017670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D7D67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4CC25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C9702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DF95F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C89788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0E2A62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0DA90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198AB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BEC6CC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20BB8D71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F1CB3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42</w:t>
            </w:r>
          </w:p>
        </w:tc>
        <w:tc>
          <w:tcPr>
            <w:tcW w:w="630" w:type="dxa"/>
            <w:vAlign w:val="center"/>
          </w:tcPr>
          <w:p w14:paraId="46B94696" w14:textId="1FBB2D19" w:rsidR="00A560AB" w:rsidRPr="00B02261" w:rsidRDefault="00AC4E4E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70D5604" w14:textId="009DF47E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A9C64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2837B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EDF12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4902D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CFEC94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7B593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1B73D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37001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0BC3D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657D4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784DD8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F331C6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D529C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B198E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42CFC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2A99B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D576B1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DB3AC4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E489E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8BAE5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BAC6C1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</w:tr>
      <w:tr w:rsidR="00F75506" w:rsidRPr="00B02261" w14:paraId="71519AA6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2DEED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44</w:t>
            </w:r>
          </w:p>
        </w:tc>
        <w:tc>
          <w:tcPr>
            <w:tcW w:w="630" w:type="dxa"/>
            <w:vAlign w:val="center"/>
          </w:tcPr>
          <w:p w14:paraId="403C6C20" w14:textId="43E67594" w:rsidR="00A560AB" w:rsidRPr="00B02261" w:rsidRDefault="00AC4E4E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B313A59" w14:textId="4CD5C6E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984CA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C1D18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90E61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D8C2E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BAB03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07686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3D0E4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58E7D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C2481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5399C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03F4CD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772F2D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DB518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D2F0E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70670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12CFEE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63B1CA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4C7633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35734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93EC8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EE5649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7888EA88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A6B46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45</w:t>
            </w:r>
          </w:p>
        </w:tc>
        <w:tc>
          <w:tcPr>
            <w:tcW w:w="630" w:type="dxa"/>
            <w:vAlign w:val="center"/>
          </w:tcPr>
          <w:p w14:paraId="2F7FD4E7" w14:textId="3D9F79C3" w:rsidR="00A560AB" w:rsidRPr="00B02261" w:rsidRDefault="00AC4E4E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0630AF7" w14:textId="690CEA2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A866C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7B608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3296B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CC165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081BBC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0CC52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F3AA6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DC1CD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4B102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B7ED9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2231EB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85D157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0C38C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EC563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B4169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D3181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650DD0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73C8D9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90FD1B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ED0B6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6DA876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7A9C258E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9A502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47</w:t>
            </w:r>
          </w:p>
        </w:tc>
        <w:tc>
          <w:tcPr>
            <w:tcW w:w="630" w:type="dxa"/>
            <w:vAlign w:val="center"/>
          </w:tcPr>
          <w:p w14:paraId="5B3BF272" w14:textId="4DD800F7" w:rsidR="00A560AB" w:rsidRPr="00B02261" w:rsidRDefault="00AC4E4E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600CB0B" w14:textId="561769A0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7A42A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5C02D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E4F95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3DA02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2349D3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809D5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21530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7AD20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D8A0B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99CF6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FB6EDE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7D25D7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5852D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6E7C7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AA895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963EF2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9DB750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324712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16553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D0DE1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6E56D3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4E92CF3D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59B07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48</w:t>
            </w:r>
          </w:p>
        </w:tc>
        <w:tc>
          <w:tcPr>
            <w:tcW w:w="630" w:type="dxa"/>
            <w:vAlign w:val="center"/>
          </w:tcPr>
          <w:p w14:paraId="58146552" w14:textId="0465C338" w:rsidR="00A560AB" w:rsidRPr="00B02261" w:rsidRDefault="00AC4E4E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2D3DD69" w14:textId="25D0D8A8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E1DB9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B2E10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700FA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155D6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0ACE2D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86B18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54C7E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85D68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843C0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FEE45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98A4EE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A02767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88B9E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50D5F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2D590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BCEB1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3927AE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5821C0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7A1B2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6705C2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F8BBB0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48F518E6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252CE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50</w:t>
            </w:r>
          </w:p>
        </w:tc>
        <w:tc>
          <w:tcPr>
            <w:tcW w:w="630" w:type="dxa"/>
            <w:vAlign w:val="center"/>
          </w:tcPr>
          <w:p w14:paraId="3F2CC03F" w14:textId="79A72237" w:rsidR="00A560AB" w:rsidRPr="00B02261" w:rsidRDefault="00AC4E4E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A3785C9" w14:textId="217FCEC9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1445F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CCD55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20744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1A425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A70601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244E8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E5F6B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36007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BC2A4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AF7C7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646359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E83F98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0908B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A0F9D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9CF23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04E44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1B719E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86A0BD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54E4D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DAD1C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BADE34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2A5FE692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C8FDE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51</w:t>
            </w:r>
          </w:p>
        </w:tc>
        <w:tc>
          <w:tcPr>
            <w:tcW w:w="630" w:type="dxa"/>
            <w:vAlign w:val="center"/>
          </w:tcPr>
          <w:p w14:paraId="273CBAEE" w14:textId="2D68172F" w:rsidR="00A560AB" w:rsidRPr="00B02261" w:rsidRDefault="00AC4E4E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2C26D27" w14:textId="32D818D0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E234F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17436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824F9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34270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0CA02D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DC075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134E0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A55B2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A7C39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088D1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718AB0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865198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990696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28010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BBA83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30C41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0E02B4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2E8489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35728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770B7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F00BD0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1547D33B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1D37A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52</w:t>
            </w:r>
          </w:p>
        </w:tc>
        <w:tc>
          <w:tcPr>
            <w:tcW w:w="630" w:type="dxa"/>
            <w:vAlign w:val="center"/>
          </w:tcPr>
          <w:p w14:paraId="181FA75B" w14:textId="08D6F3D9" w:rsidR="00A560AB" w:rsidRPr="00B02261" w:rsidRDefault="00590B4F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7EC8F28" w14:textId="5FDC0E5B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3CBFA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92615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ADD68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0B8CD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A2652B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3F3A8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B5FC6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A1CD3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49CAB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F26FE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1BBA4D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6AFC7A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8B8C7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98848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21EE7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C60B8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2B4C14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B68E54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312FD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03EFA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60D3F7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7AFC8AF2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7F379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54</w:t>
            </w:r>
          </w:p>
        </w:tc>
        <w:tc>
          <w:tcPr>
            <w:tcW w:w="630" w:type="dxa"/>
            <w:vAlign w:val="center"/>
          </w:tcPr>
          <w:p w14:paraId="46C39D9C" w14:textId="571AD70E" w:rsidR="00A560AB" w:rsidRPr="00B02261" w:rsidRDefault="00590B4F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E84FF7D" w14:textId="11640FEC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4A318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5A0C9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A0BCF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7E229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C0243B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ED82A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BAF89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DFBF9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C55AD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63BE92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36BD28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A789E0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5408C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E0982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39C0F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ABE74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CD4165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F6AAE9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B901F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8E420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A877E1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164C59A3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6B634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55</w:t>
            </w:r>
          </w:p>
        </w:tc>
        <w:tc>
          <w:tcPr>
            <w:tcW w:w="630" w:type="dxa"/>
            <w:vAlign w:val="center"/>
          </w:tcPr>
          <w:p w14:paraId="777B7234" w14:textId="4F1EA7F9" w:rsidR="00A560AB" w:rsidRPr="00B02261" w:rsidRDefault="00590B4F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3CC238F" w14:textId="59825172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7D087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BA2C6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45175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9E6FB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F301E3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03E4F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72DDE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B78D0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AB3D6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5EB6A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591637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5A23E7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438B2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3E909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3EC67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502DC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6F9ED4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D0FEA5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9F1FD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195796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E607A9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001D5EC0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17871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lastRenderedPageBreak/>
              <w:t>SA-57</w:t>
            </w:r>
          </w:p>
        </w:tc>
        <w:tc>
          <w:tcPr>
            <w:tcW w:w="630" w:type="dxa"/>
            <w:vAlign w:val="center"/>
          </w:tcPr>
          <w:p w14:paraId="08E22AF4" w14:textId="28DF14A1" w:rsidR="00A560AB" w:rsidRPr="00B02261" w:rsidRDefault="00590B4F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3A5BAF8" w14:textId="55D93564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802987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A07F1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38C8C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7C882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3807A5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E32A2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D541C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497C2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2CF6F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0AC21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CC5935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2B29BB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90D9CC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43F5C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37C2D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3A376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E6D267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C69833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DBA2A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FCD4F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883B75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0C2C6D5F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C88C9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58</w:t>
            </w:r>
          </w:p>
        </w:tc>
        <w:tc>
          <w:tcPr>
            <w:tcW w:w="630" w:type="dxa"/>
            <w:vAlign w:val="center"/>
          </w:tcPr>
          <w:p w14:paraId="1325AFC6" w14:textId="2F2FAC54" w:rsidR="00A560AB" w:rsidRPr="00B02261" w:rsidRDefault="00590B4F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5C585F3" w14:textId="67967C26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B0730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39196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91A9A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254FB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771062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06407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E2F7F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4F41B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99609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1BBA3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EC42B7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6C38F4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5D637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BE056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E12DB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A35FE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3A40BD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7683EC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3C681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7370C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CB9BA4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366950F4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6C89B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59</w:t>
            </w:r>
          </w:p>
        </w:tc>
        <w:tc>
          <w:tcPr>
            <w:tcW w:w="630" w:type="dxa"/>
            <w:vAlign w:val="center"/>
          </w:tcPr>
          <w:p w14:paraId="30F99F38" w14:textId="053AC175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1ECE24A" w14:textId="27D4FCF9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B2076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D3B29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7659F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65304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2FA7A8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3A3E6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785D8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A883F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DB940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CCB206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7A6979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D123E9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FF9072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94D94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6179A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83C55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437839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0C0D70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0716B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7FE5FA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A7DA2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794B59DF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53765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61</w:t>
            </w:r>
          </w:p>
        </w:tc>
        <w:tc>
          <w:tcPr>
            <w:tcW w:w="630" w:type="dxa"/>
            <w:vAlign w:val="center"/>
          </w:tcPr>
          <w:p w14:paraId="77776438" w14:textId="565E0B33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9F07977" w14:textId="735DFB1C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970C67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7A886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CF30E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94002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0D7E51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7B766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7ADE6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B2249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32067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2F3F7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6A2036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069847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0AF73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B9A3E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D0FED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CCC9C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966C5E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6C3994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DCB2A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BF8E4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0C24E8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3B7BEE6A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C3AF2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62</w:t>
            </w:r>
          </w:p>
        </w:tc>
        <w:tc>
          <w:tcPr>
            <w:tcW w:w="630" w:type="dxa"/>
            <w:vAlign w:val="center"/>
          </w:tcPr>
          <w:p w14:paraId="2A8A790B" w14:textId="027C933C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0226D37" w14:textId="3A4CACB5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C4A3D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CEF05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E6DCA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AC8C9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F9B9D4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EEA89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C7121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0E80C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70475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6E7D2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FC4D84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DA9F22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BCDF7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D5FC1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352E6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4352F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7D34E4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06F1DF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DD3F4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D2847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A312C4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2D7A5637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763DD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63</w:t>
            </w:r>
          </w:p>
        </w:tc>
        <w:tc>
          <w:tcPr>
            <w:tcW w:w="630" w:type="dxa"/>
            <w:vAlign w:val="center"/>
          </w:tcPr>
          <w:p w14:paraId="7A6B202F" w14:textId="6609312A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F2E1E37" w14:textId="1D5253F2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4A130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C8AE5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D5EFD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5DEA1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FEA1A9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0A1EF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51DD7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A9F6D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709E4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74FEC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E5E20B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C199D7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BBA72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08DF8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74461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B29AF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FF074D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6BFDA6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2ADAB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157FE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FD8066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</w:tr>
      <w:tr w:rsidR="00F75506" w:rsidRPr="00B02261" w14:paraId="1B4A2B1A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4A49A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64</w:t>
            </w:r>
          </w:p>
        </w:tc>
        <w:tc>
          <w:tcPr>
            <w:tcW w:w="630" w:type="dxa"/>
            <w:vAlign w:val="center"/>
          </w:tcPr>
          <w:p w14:paraId="00952AC5" w14:textId="6CC27880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1F97FE9" w14:textId="7ABEB0E5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ACF67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7837D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03935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39499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4C870B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99A5E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7EDA6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8E47F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6B835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9A1AF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D0A1DD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827E1A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098D8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8657A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DE11B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5B589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B62D6B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9D45BB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CE38B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C63A7A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623178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2B22F29B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64398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66</w:t>
            </w:r>
          </w:p>
        </w:tc>
        <w:tc>
          <w:tcPr>
            <w:tcW w:w="630" w:type="dxa"/>
            <w:vAlign w:val="center"/>
          </w:tcPr>
          <w:p w14:paraId="28996B11" w14:textId="1A10871C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AFE87B1" w14:textId="7596787E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A860E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99477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57951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00930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A153DB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BEC455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2E00B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DEAC1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7C19D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F804C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ADC1E8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98D2CB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FA31D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57D80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068DB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772F7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664085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6A01EC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CAD00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9C6F4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E6671A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419E7780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C1DD1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67</w:t>
            </w:r>
          </w:p>
        </w:tc>
        <w:tc>
          <w:tcPr>
            <w:tcW w:w="630" w:type="dxa"/>
            <w:vAlign w:val="center"/>
          </w:tcPr>
          <w:p w14:paraId="31E74002" w14:textId="2B2AB24F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64C2283" w14:textId="20AD42C5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D4BD0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6398C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E97DE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8F34A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4E38D3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AD206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C16D8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B92D66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377CB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B84FC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BD929D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527A8F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8A404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D1E71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9B802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910CE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DA7AEA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4E3851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74E5E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AA5553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3C4027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</w:tr>
      <w:tr w:rsidR="00F75506" w:rsidRPr="00B02261" w14:paraId="45E46CEB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5B4A3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69</w:t>
            </w:r>
          </w:p>
        </w:tc>
        <w:tc>
          <w:tcPr>
            <w:tcW w:w="630" w:type="dxa"/>
            <w:vAlign w:val="center"/>
          </w:tcPr>
          <w:p w14:paraId="06D54E99" w14:textId="1D5EFDA5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3BA662" w14:textId="0F8F484C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6AB51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B356F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1BAFA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2F3BF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61B59F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56B17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E31B8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A459E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197B1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93CD1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A30AE6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89E4E5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3186E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101C9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257ED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7F912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9EFCAC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F43E13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2373B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1AF59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E4B9D7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33DC3907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333DE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70</w:t>
            </w:r>
          </w:p>
        </w:tc>
        <w:tc>
          <w:tcPr>
            <w:tcW w:w="630" w:type="dxa"/>
            <w:vAlign w:val="center"/>
          </w:tcPr>
          <w:p w14:paraId="4D2FF284" w14:textId="24D90BE1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3DB7CAC" w14:textId="403505E5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64AA89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32044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DB728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C4C72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F1932E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4C1CA6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7F14E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51DE4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C9F78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29E1C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2C7E3D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97D7B2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EBBB7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84056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CFD7E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995A3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427699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709BB3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60EBA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3D2CF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5F42FD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5A7A1CBF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84870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73</w:t>
            </w:r>
          </w:p>
        </w:tc>
        <w:tc>
          <w:tcPr>
            <w:tcW w:w="630" w:type="dxa"/>
            <w:vAlign w:val="center"/>
          </w:tcPr>
          <w:p w14:paraId="5A9CCF0A" w14:textId="4D8F257A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13BF373" w14:textId="43778101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3F7649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D99D5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76C35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30B02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4E3AAC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1C6F5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E9040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4D223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267A5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31083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5151C4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5EB3BE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65812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18A18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F9117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1F7A7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CA8F8B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95AA97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245FC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7A059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0355E9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389B69B2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ADA21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75</w:t>
            </w:r>
          </w:p>
        </w:tc>
        <w:tc>
          <w:tcPr>
            <w:tcW w:w="630" w:type="dxa"/>
            <w:vAlign w:val="center"/>
          </w:tcPr>
          <w:p w14:paraId="6E1D715D" w14:textId="5A952C4E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52FB92D" w14:textId="4CBF9E01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DFBA0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EF9D3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6F338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19A0A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5343CB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0A3ED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1918A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D32C4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57BFA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5FFAD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F26615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E714E0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CA388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E78DC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36D2F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7497A5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8E6750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C24743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8A762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E3CE3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56A430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2A6044ED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32A3F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77</w:t>
            </w:r>
          </w:p>
        </w:tc>
        <w:tc>
          <w:tcPr>
            <w:tcW w:w="630" w:type="dxa"/>
            <w:vAlign w:val="center"/>
          </w:tcPr>
          <w:p w14:paraId="7325D17C" w14:textId="7CA24275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AC7F299" w14:textId="7A92F74A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B2AB3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5EB8A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DE41B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8D11E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7F3C83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55D4C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CFCEF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43FEA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8CF82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17CAF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5D1B8A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9A49EA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664B6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684C4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42CB5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7F54A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AE0075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F85E7E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F1D455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FA8AC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6A9C7B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48D23AA3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40F27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78</w:t>
            </w:r>
          </w:p>
        </w:tc>
        <w:tc>
          <w:tcPr>
            <w:tcW w:w="630" w:type="dxa"/>
            <w:vAlign w:val="center"/>
          </w:tcPr>
          <w:p w14:paraId="64DA4EF7" w14:textId="6834950A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8A2AC2D" w14:textId="0CE268C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B4183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12802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CA2CA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200B7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E6587C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818026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20894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3F1F3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9C6FB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B75D1C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1FDE8D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4DAF56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05FE3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F7211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BD01E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002FD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237911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8C6C8B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101E9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72E44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8ABFB3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</w:tr>
      <w:tr w:rsidR="00F75506" w:rsidRPr="00B02261" w14:paraId="75B75C18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20532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79</w:t>
            </w:r>
          </w:p>
        </w:tc>
        <w:tc>
          <w:tcPr>
            <w:tcW w:w="630" w:type="dxa"/>
            <w:vAlign w:val="center"/>
          </w:tcPr>
          <w:p w14:paraId="7407ABCC" w14:textId="0EA629B3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72229FA" w14:textId="26144E2C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B1218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5F28D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AF2EF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AA095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C35CE6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3C70A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B9AC3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1006F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E7A41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08F045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9A5318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168DD6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03AE5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42F55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CC343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FB579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B5B947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35AB55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EC12A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94DCD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9E9498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542A96F9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54F59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80</w:t>
            </w:r>
          </w:p>
        </w:tc>
        <w:tc>
          <w:tcPr>
            <w:tcW w:w="630" w:type="dxa"/>
            <w:vAlign w:val="center"/>
          </w:tcPr>
          <w:p w14:paraId="4905856F" w14:textId="24872545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45D5DEB" w14:textId="6556ABB1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E8DA9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C167AA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6BD0B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333FA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D1E63B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E3CF6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98622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FB6EA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D0E4B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7E4325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86B8A2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0A082A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C194F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7BAB9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72384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CE63B7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783E9C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AAC047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34BB5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03346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3FEE1D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</w:tr>
      <w:tr w:rsidR="00F75506" w:rsidRPr="00B02261" w14:paraId="5E8F41FC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EEAC3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81</w:t>
            </w:r>
          </w:p>
        </w:tc>
        <w:tc>
          <w:tcPr>
            <w:tcW w:w="630" w:type="dxa"/>
            <w:vAlign w:val="center"/>
          </w:tcPr>
          <w:p w14:paraId="78F9B2F4" w14:textId="68678CD6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F50B68E" w14:textId="73DCCEE2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784ED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763B1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C5D42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6873C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42E2EB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C3471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8B666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E4022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32E39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50E5E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590998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75F666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E84F6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3A7E3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095B2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FB9A9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B66C3D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073C3E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305D7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7EC6E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0A1142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6E1C2A78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E3394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82</w:t>
            </w:r>
          </w:p>
        </w:tc>
        <w:tc>
          <w:tcPr>
            <w:tcW w:w="630" w:type="dxa"/>
            <w:vAlign w:val="center"/>
          </w:tcPr>
          <w:p w14:paraId="77422207" w14:textId="37C01C2F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0189B95" w14:textId="1E53286A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15473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5B047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C83D9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F0F38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2BB31B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6E679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88AAE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1034D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C89B7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00E46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247468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368A77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EE647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900A7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EE086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AC4AEA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66D441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8D8FC4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52B07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48B76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2B17D2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2602BF42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9638D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84</w:t>
            </w:r>
          </w:p>
        </w:tc>
        <w:tc>
          <w:tcPr>
            <w:tcW w:w="630" w:type="dxa"/>
            <w:vAlign w:val="center"/>
          </w:tcPr>
          <w:p w14:paraId="56BF79D4" w14:textId="72D659AE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30FEC52" w14:textId="3F20573C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E9D98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4C1FA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667E2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02015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FF9834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2D0DA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70E27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AC7DD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648B0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376BC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72EAD6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4BE0DE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28EC9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09AFE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AF0B1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492BB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91F452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FACC70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5D2E6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BCA798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1A5859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7DD7C578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7012C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87</w:t>
            </w:r>
          </w:p>
        </w:tc>
        <w:tc>
          <w:tcPr>
            <w:tcW w:w="630" w:type="dxa"/>
            <w:vAlign w:val="center"/>
          </w:tcPr>
          <w:p w14:paraId="5ACC9B5B" w14:textId="14F892F5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08E3BC8" w14:textId="0AB19C7A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98446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8591C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35DE5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9EF2F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3DCAFC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500CE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0CE3A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8715D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5D1F6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8ADE3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97C442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F4FEB1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7FA46B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77BC4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7E31C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4783A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59306C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47790A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F43AE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8424D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D85B75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6271F6B6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BF7B4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88</w:t>
            </w:r>
          </w:p>
        </w:tc>
        <w:tc>
          <w:tcPr>
            <w:tcW w:w="630" w:type="dxa"/>
            <w:vAlign w:val="center"/>
          </w:tcPr>
          <w:p w14:paraId="63F13E32" w14:textId="50A4992C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1E89E1F" w14:textId="7670E43F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06CA8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93760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23C92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E9ACF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D9E90D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726AE9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03C84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26BF8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8D99C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51EA1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78E836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1538A1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E56A6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2EAC6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199E3B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C1783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42E7BB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64C5D1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9B233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A4326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22F7A4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16E5B845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12A1E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89</w:t>
            </w:r>
          </w:p>
        </w:tc>
        <w:tc>
          <w:tcPr>
            <w:tcW w:w="630" w:type="dxa"/>
            <w:vAlign w:val="center"/>
          </w:tcPr>
          <w:p w14:paraId="4C2398DD" w14:textId="1CC89FE1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ADAB399" w14:textId="38EBE100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28DEC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F67AC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D167B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8459C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B75FF8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D82FF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B4D55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6A71A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97133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0C844D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E0610F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9C5052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62AE7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CAC44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D967A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698B6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E156E7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73CB89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81F9A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5461F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83F7E8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53E07BEB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DADD8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95</w:t>
            </w:r>
          </w:p>
        </w:tc>
        <w:tc>
          <w:tcPr>
            <w:tcW w:w="630" w:type="dxa"/>
            <w:vAlign w:val="center"/>
          </w:tcPr>
          <w:p w14:paraId="42F8E1BB" w14:textId="63AAFCCB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87128D5" w14:textId="0CAC244A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38545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0842B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F4D17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1440F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60CCD7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3365F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DB616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33F6B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8BDB7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6E413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DC79EA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E1F8E0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98312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A28F3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5C257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1617D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39CF28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71064E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FBDF8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BB810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350F55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459CD866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FECF7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99</w:t>
            </w:r>
          </w:p>
        </w:tc>
        <w:tc>
          <w:tcPr>
            <w:tcW w:w="630" w:type="dxa"/>
            <w:vAlign w:val="center"/>
          </w:tcPr>
          <w:p w14:paraId="3C69AC30" w14:textId="397582C6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B6B25E8" w14:textId="60F89B46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9A2F4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14127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14C24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6F263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919094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86D79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08B48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02C3F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2491A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F4930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CBA3C6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FAC1DB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FD280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F5B56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3D7CA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E4B22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C93F3B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2FA648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EEE10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3C023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E2ED48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59138DED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269D3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101</w:t>
            </w:r>
          </w:p>
        </w:tc>
        <w:tc>
          <w:tcPr>
            <w:tcW w:w="630" w:type="dxa"/>
            <w:vAlign w:val="center"/>
          </w:tcPr>
          <w:p w14:paraId="32BEB76A" w14:textId="2065EBAB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D6A30DB" w14:textId="3CFF8C86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E10E4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EDE05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C4FB1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E1A11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EEE7D6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4D7DC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E03A2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24B13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AFF90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F15E2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BB5EB7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D17F4C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162C0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A3786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50122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8D4C46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58038C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30FFAF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1AF40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10696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0A8DC2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23227E0F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38A64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107</w:t>
            </w:r>
          </w:p>
        </w:tc>
        <w:tc>
          <w:tcPr>
            <w:tcW w:w="630" w:type="dxa"/>
            <w:vAlign w:val="center"/>
          </w:tcPr>
          <w:p w14:paraId="633D462E" w14:textId="0CD9715E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E508C59" w14:textId="598F22F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3250AE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1FE7D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0E8F4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9B850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44AA56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B8F83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169FC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FD958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5E20E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2114F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02EE3F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1EB203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40B94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20FD0A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C4489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20E1D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484653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62C021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580F2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4A483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EC1929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4899217A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4AC3F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114</w:t>
            </w:r>
          </w:p>
        </w:tc>
        <w:tc>
          <w:tcPr>
            <w:tcW w:w="630" w:type="dxa"/>
            <w:vAlign w:val="center"/>
          </w:tcPr>
          <w:p w14:paraId="427CA130" w14:textId="2170E634" w:rsidR="00A560AB" w:rsidRPr="00B02261" w:rsidRDefault="001A407C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84BBAC2" w14:textId="40BA347E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4885F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47EDE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7EB85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71EFD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10BD57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090A7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E2BDE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9C6F4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65FC9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98FC9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F1FC3E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0AAD42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9A8DC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3EC7F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893F0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44DDC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BFC194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161B68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A44E6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613A4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B05CD1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412B94E9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A61B6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lastRenderedPageBreak/>
              <w:t>SA-115</w:t>
            </w:r>
          </w:p>
        </w:tc>
        <w:tc>
          <w:tcPr>
            <w:tcW w:w="630" w:type="dxa"/>
            <w:vAlign w:val="center"/>
          </w:tcPr>
          <w:p w14:paraId="3E6E77D9" w14:textId="302FE8B2" w:rsidR="00A560AB" w:rsidRPr="00B02261" w:rsidRDefault="0003751A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0768008" w14:textId="424078FE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1A9A8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A7354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B32DB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EDD8A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49CDB8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9E9CB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EDF33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975DD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F6F70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6F10F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7EBD77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DB6898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C63BC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F055A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12B40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91012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DE701A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2362EA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3A8296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49873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0D4722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</w:tr>
      <w:tr w:rsidR="00F75506" w:rsidRPr="00B02261" w14:paraId="6BD6E9B3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FC939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118</w:t>
            </w:r>
          </w:p>
        </w:tc>
        <w:tc>
          <w:tcPr>
            <w:tcW w:w="630" w:type="dxa"/>
            <w:vAlign w:val="center"/>
          </w:tcPr>
          <w:p w14:paraId="119C73A0" w14:textId="3AEA1B83" w:rsidR="00A560AB" w:rsidRPr="00B02261" w:rsidRDefault="0003751A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7B63B94" w14:textId="2EF895ED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187A0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0F240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E6228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C80DF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ACC333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6D59C3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BD6147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DCCF9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146E9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E4044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085EF9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D444F3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A0AE9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5722C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DF495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0EAA1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6A0E3E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553751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BF2C2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0E7EC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921AC2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73653B98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D0707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120</w:t>
            </w:r>
          </w:p>
        </w:tc>
        <w:tc>
          <w:tcPr>
            <w:tcW w:w="630" w:type="dxa"/>
            <w:vAlign w:val="center"/>
          </w:tcPr>
          <w:p w14:paraId="0CF2F1D3" w14:textId="18F72F7E" w:rsidR="00A560AB" w:rsidRPr="00B02261" w:rsidRDefault="0003751A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D764EA2" w14:textId="3A0C8263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B35D7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14818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BB05B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D640B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27DE8D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5ABF6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6D7B7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26E5D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4C3FE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D3B34E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368D15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734C20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03D62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3AEFE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116B8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57A76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CBE40E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9CCF55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ED34E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13F03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8F252F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0FE9EF40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AC381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122</w:t>
            </w:r>
          </w:p>
        </w:tc>
        <w:tc>
          <w:tcPr>
            <w:tcW w:w="630" w:type="dxa"/>
            <w:vAlign w:val="center"/>
          </w:tcPr>
          <w:p w14:paraId="654B77EA" w14:textId="2D3A52AD" w:rsidR="00A560AB" w:rsidRPr="00B02261" w:rsidRDefault="0003751A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2EFDC23" w14:textId="5F33E7AB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DCFD2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E7FA1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71033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943E4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026DF1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4994B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DB8AD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697FA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5393B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57CAF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611878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989D36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7803CE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AD815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4810D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BAFC5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F6EA51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2BF376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BCFCB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37452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864D91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</w:tr>
      <w:tr w:rsidR="00F75506" w:rsidRPr="00B02261" w14:paraId="72A176FE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8C293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127</w:t>
            </w:r>
          </w:p>
        </w:tc>
        <w:tc>
          <w:tcPr>
            <w:tcW w:w="630" w:type="dxa"/>
            <w:vAlign w:val="center"/>
          </w:tcPr>
          <w:p w14:paraId="24B1165D" w14:textId="6E8C791E" w:rsidR="00A560AB" w:rsidRPr="00B02261" w:rsidRDefault="00E36097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8150675" w14:textId="1B444252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A57F2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0D0F4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0F210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720EE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6B1E70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F95CE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6DBD7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0A7D3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733C1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D426C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4E0688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016BA6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2FA574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F28E9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55FEB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1A937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898314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1A6F34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CF516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72536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4F769C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670EFA4A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5ED29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129</w:t>
            </w:r>
          </w:p>
        </w:tc>
        <w:tc>
          <w:tcPr>
            <w:tcW w:w="630" w:type="dxa"/>
            <w:vAlign w:val="center"/>
          </w:tcPr>
          <w:p w14:paraId="5F358DE3" w14:textId="03CF2D07" w:rsidR="00A560AB" w:rsidRPr="00B02261" w:rsidRDefault="00E36097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BC2402D" w14:textId="38B3A7B5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24DD3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47127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9B714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56D21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FC5C55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31964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5E96D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CE157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1A623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3634E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B98CE8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038AD0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95282B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6C8D0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6B2DC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C6F37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5775B5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EF87B6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A364A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5A328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F50BA7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2948C9A5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A4E18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132</w:t>
            </w:r>
          </w:p>
        </w:tc>
        <w:tc>
          <w:tcPr>
            <w:tcW w:w="630" w:type="dxa"/>
            <w:vAlign w:val="center"/>
          </w:tcPr>
          <w:p w14:paraId="7187AB58" w14:textId="04323E9E" w:rsidR="00A560AB" w:rsidRPr="00B02261" w:rsidRDefault="00E36097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6C6FBB" w14:textId="24913414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07063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85548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097B6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CF80D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E8DDBC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35DCF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6B41C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C6684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9B132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39C0B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5A208C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436FF1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E54F4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1E3D0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188CF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E49B8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42F3B9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30D2C5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6B4A2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0831E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B702BB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450EC478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6C761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134</w:t>
            </w:r>
          </w:p>
        </w:tc>
        <w:tc>
          <w:tcPr>
            <w:tcW w:w="630" w:type="dxa"/>
            <w:vAlign w:val="center"/>
          </w:tcPr>
          <w:p w14:paraId="36F9EE10" w14:textId="0BF5EDD0" w:rsidR="00A560AB" w:rsidRPr="00B02261" w:rsidRDefault="00E36097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3FB1E35" w14:textId="7CC54521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C2A68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7B69A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8FFE3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18245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E37562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F0FEB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767B50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998B0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76E36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FDF2A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D52D88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E4936B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C4E07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E5560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2342D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C7C6D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324CBD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5AC38B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07AC6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06CC30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783C44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7334F0F6" w14:textId="77777777" w:rsidTr="00212E55">
        <w:trPr>
          <w:trHeight w:val="377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94169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139</w:t>
            </w:r>
          </w:p>
        </w:tc>
        <w:tc>
          <w:tcPr>
            <w:tcW w:w="630" w:type="dxa"/>
            <w:vAlign w:val="center"/>
          </w:tcPr>
          <w:p w14:paraId="717D760C" w14:textId="7494C6E4" w:rsidR="00A560AB" w:rsidRPr="00B02261" w:rsidRDefault="00E36097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634A23C" w14:textId="2D2EA505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40B4C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64467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EFBC4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16344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CE13F4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4516F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8F57A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226B8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84B77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7E653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7FE79F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899403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42194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D0D70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D68C7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3D6EE3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77EB1E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27B4AE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EF62A6E" w14:textId="108316A0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C6B0F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58039C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303B7699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0D08A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142</w:t>
            </w:r>
          </w:p>
        </w:tc>
        <w:tc>
          <w:tcPr>
            <w:tcW w:w="630" w:type="dxa"/>
            <w:vAlign w:val="center"/>
          </w:tcPr>
          <w:p w14:paraId="6678B2EC" w14:textId="3316BA18" w:rsidR="00A560AB" w:rsidRPr="00B02261" w:rsidRDefault="00E36097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C10B451" w14:textId="7526A444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E2919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F84BF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86EAB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E854B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306B43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3C839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91EB8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004D36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2E4BC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F1E618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B8FFCC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DE0AFB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C0CD8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997EA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9D630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ECD58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5C7F7D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37C4A4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3B393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0F23F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0E36F8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</w:tr>
      <w:tr w:rsidR="00F75506" w:rsidRPr="00B02261" w14:paraId="064998B1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41A78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144</w:t>
            </w:r>
          </w:p>
        </w:tc>
        <w:tc>
          <w:tcPr>
            <w:tcW w:w="630" w:type="dxa"/>
            <w:vAlign w:val="center"/>
          </w:tcPr>
          <w:p w14:paraId="031E0925" w14:textId="748C5A98" w:rsidR="00A560AB" w:rsidRPr="00B02261" w:rsidRDefault="00E36097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5C479CA" w14:textId="3F74E911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80FBC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488A8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1F7AA4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4C069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0A67DF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3A564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0C9F7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4E382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CCF22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73A98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23B593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9DA5D2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34C0F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DC949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3DF15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5FD00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1BC4BF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FBB687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A3BBB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64C8B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47637D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1646CC21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73606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148</w:t>
            </w:r>
          </w:p>
        </w:tc>
        <w:tc>
          <w:tcPr>
            <w:tcW w:w="630" w:type="dxa"/>
            <w:vAlign w:val="center"/>
          </w:tcPr>
          <w:p w14:paraId="7DA8CFBF" w14:textId="09011528" w:rsidR="00A560AB" w:rsidRPr="00B02261" w:rsidRDefault="00E36097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545CEF7" w14:textId="32518D5C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21D67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2E3D8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FAF56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A635D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C6C010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710CF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0A3C7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BE5C9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F247D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BB1E8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C8E306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5E49F3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BCBDC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C82E2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9EE82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3E030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C0706F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4A359C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9B8AAB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79425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2F3992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0E503E67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11BD7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151</w:t>
            </w:r>
          </w:p>
        </w:tc>
        <w:tc>
          <w:tcPr>
            <w:tcW w:w="630" w:type="dxa"/>
            <w:vAlign w:val="center"/>
          </w:tcPr>
          <w:p w14:paraId="62875909" w14:textId="015F276B" w:rsidR="00A560AB" w:rsidRPr="00B02261" w:rsidRDefault="00E36097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9F6AC3" w14:textId="5036D49D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CF621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F3602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BBD8B5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987A0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18D3E9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2A6487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361C5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EA619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ADCC6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E880F6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4C460F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CC8256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4F425E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B2169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18B3A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B02A8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65CBE0F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EF41BB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5D731C4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9CE53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D129E5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F75506" w:rsidRPr="00B02261" w14:paraId="6092A56F" w14:textId="77777777" w:rsidTr="00212E55">
        <w:trPr>
          <w:trHeight w:val="320"/>
        </w:trPr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76B901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A-153</w:t>
            </w:r>
          </w:p>
        </w:tc>
        <w:tc>
          <w:tcPr>
            <w:tcW w:w="630" w:type="dxa"/>
            <w:vAlign w:val="center"/>
          </w:tcPr>
          <w:p w14:paraId="3B46C606" w14:textId="0560F4F1" w:rsidR="00A560AB" w:rsidRPr="00B02261" w:rsidRDefault="00E36097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0A42F0E" w14:textId="7D6F8B7A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AE282C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47CBAB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5D34FD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C6ADE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909F7D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74EDA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CE32F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867EB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B7B016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EAF6A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B0593D9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005DF9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5FBC68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CBDB17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A0EBFA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89C1F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1E2188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9D32AE3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212360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56FCB5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B2975A2" w14:textId="77777777" w:rsidR="00A560AB" w:rsidRPr="00B02261" w:rsidRDefault="00A560AB" w:rsidP="001443D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</w:tbl>
    <w:p w14:paraId="5BDF2A88" w14:textId="1763B46B" w:rsidR="00AF483E" w:rsidRPr="00B02261" w:rsidRDefault="001443D5" w:rsidP="00EC0DE4">
      <w:pPr>
        <w:spacing w:before="120"/>
        <w:ind w:left="90" w:right="-994"/>
        <w:jc w:val="both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B0226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P</w:t>
      </w:r>
      <w:r w:rsidR="00623C38" w:rsidRPr="00B0226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enicillin (P</w:t>
      </w:r>
      <w:r w:rsidR="00FE3F85" w:rsidRPr="00B0226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</w:t>
      </w:r>
      <w:r w:rsidR="00623C38" w:rsidRPr="00B0226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 ampicillin (AM, oxacillin (OX</w:t>
      </w:r>
      <w:r w:rsidR="00FE3F85" w:rsidRPr="00B0226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</w:t>
      </w:r>
      <w:r w:rsidR="00623C38" w:rsidRPr="00B0226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 amoxicillin/clavulanic acid (AMC), cefoxitin (FOX), gentamicin (CN)</w:t>
      </w:r>
      <w:r w:rsidR="00FE3F85" w:rsidRPr="00B0226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</w:t>
      </w:r>
      <w:r w:rsidR="00623C38" w:rsidRPr="00B0226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amikacin (AK), trimethoprim-sulfamethoxazole (COT), ciprofloxacin (CIP), levofloxacin (LEV), norfloxacin (NOR), ofloxacin (OFX), doxycycline (DO), erythromycin (E), clarithromycin (CLR</w:t>
      </w:r>
      <w:r w:rsidR="004804EA" w:rsidRPr="00B0226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</w:t>
      </w:r>
      <w:r w:rsidR="00623C38" w:rsidRPr="00B0226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 azithromycin (AZM), chloramphenicol (C), clindamycin (DA,), vancomycin (V), rifampin (R</w:t>
      </w:r>
      <w:r w:rsidR="004804EA" w:rsidRPr="00B0226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F</w:t>
      </w:r>
      <w:r w:rsidR="00623C38" w:rsidRPr="00B0226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), linezolid (LNZ), and teicoplanin (TEI)</w:t>
      </w:r>
      <w:r w:rsidR="00FE3F85" w:rsidRPr="00B0226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, nitrofurantoin</w:t>
      </w:r>
      <w:r w:rsidR="004804EA" w:rsidRPr="00B0226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(NIT)</w:t>
      </w:r>
      <w:r w:rsidR="00123560" w:rsidRPr="00B0226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.</w:t>
      </w:r>
    </w:p>
    <w:p w14:paraId="79249D7A" w14:textId="77777777" w:rsidR="009528FD" w:rsidRPr="00B02261" w:rsidRDefault="009528FD" w:rsidP="004804EA">
      <w:pPr>
        <w:spacing w:before="120"/>
        <w:ind w:left="-1080" w:right="-994"/>
        <w:jc w:val="both"/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</w:p>
    <w:p w14:paraId="6536B262" w14:textId="2DF5CEF7" w:rsidR="00B06FEA" w:rsidRPr="00B02261" w:rsidRDefault="00B06FEA">
      <w:pP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B0226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br w:type="page"/>
      </w:r>
    </w:p>
    <w:p w14:paraId="201AC824" w14:textId="4AFB08C9" w:rsidR="00B06FEA" w:rsidRPr="00B02261" w:rsidRDefault="00B06FEA" w:rsidP="00B06FEA">
      <w:pPr>
        <w:spacing w:after="120"/>
        <w:ind w:right="-994" w:firstLine="9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0226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 S2.</w:t>
      </w:r>
      <w:r w:rsidRPr="00B022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 Genotypic analysis of the MDR </w:t>
      </w:r>
      <w:r w:rsidRPr="00B0226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. aureus</w:t>
      </w:r>
      <w:r w:rsidRPr="00B022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linical isolates (n=67)</w:t>
      </w:r>
    </w:p>
    <w:tbl>
      <w:tblPr>
        <w:tblW w:w="15300" w:type="dxa"/>
        <w:tblInd w:w="-11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3"/>
        <w:gridCol w:w="2430"/>
        <w:gridCol w:w="1057"/>
        <w:gridCol w:w="1260"/>
        <w:gridCol w:w="2610"/>
        <w:gridCol w:w="1080"/>
        <w:gridCol w:w="1980"/>
        <w:gridCol w:w="2520"/>
        <w:gridCol w:w="1350"/>
      </w:tblGrid>
      <w:tr w:rsidR="00F75506" w:rsidRPr="00B02261" w14:paraId="35F1B48E" w14:textId="77777777" w:rsidTr="00D90A05">
        <w:trPr>
          <w:trHeight w:val="320"/>
        </w:trPr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CD5C2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olat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54A8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etected virulence genes 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9A16C" w14:textId="77777777" w:rsidR="00B06FEA" w:rsidRPr="00B02261" w:rsidRDefault="00B06FEA" w:rsidP="00D90A05">
            <w:pPr>
              <w:tabs>
                <w:tab w:val="left" w:pos="506"/>
              </w:tabs>
              <w:ind w:right="-24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uc</w:t>
            </w:r>
            <w:r w:rsidRPr="00B022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gen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297C3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olat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4BA0D" w14:textId="77777777" w:rsidR="00B06FEA" w:rsidRPr="00B02261" w:rsidRDefault="00B06FEA" w:rsidP="00D90A05">
            <w:pPr>
              <w:tabs>
                <w:tab w:val="left" w:pos="1516"/>
              </w:tabs>
              <w:ind w:right="-994" w:firstLine="9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etected virulence genes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276FD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uc</w:t>
            </w:r>
            <w:r w:rsidRPr="00B022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gen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BA1D2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olat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BF44A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etected virulence genes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F07B685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uc</w:t>
            </w:r>
            <w:r w:rsidRPr="00B0226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gene</w:t>
            </w:r>
          </w:p>
        </w:tc>
      </w:tr>
      <w:tr w:rsidR="00F75506" w:rsidRPr="00B02261" w14:paraId="4A519974" w14:textId="77777777" w:rsidTr="00D90A05">
        <w:trPr>
          <w:trHeight w:val="320"/>
        </w:trPr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73D2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FF6AA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A, ermC,  mecA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6B569426" w14:textId="77777777" w:rsidR="00B06FEA" w:rsidRPr="00B02261" w:rsidRDefault="00B06FEA" w:rsidP="00D90A0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37E5F13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55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14:paraId="5212640C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694FBD9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C8E855B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95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429EBF83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 mecA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F25DB0E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F75506" w:rsidRPr="00B02261" w14:paraId="5B18B7F9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778CA29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FF06AA0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</w:t>
            </w:r>
          </w:p>
        </w:tc>
        <w:tc>
          <w:tcPr>
            <w:tcW w:w="1057" w:type="dxa"/>
            <w:vAlign w:val="center"/>
          </w:tcPr>
          <w:p w14:paraId="35374CE6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258DE60D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57</w:t>
            </w:r>
          </w:p>
        </w:tc>
        <w:tc>
          <w:tcPr>
            <w:tcW w:w="2610" w:type="dxa"/>
            <w:vAlign w:val="center"/>
          </w:tcPr>
          <w:p w14:paraId="4FBF5A09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, ermC, msrA</w:t>
            </w:r>
          </w:p>
        </w:tc>
        <w:tc>
          <w:tcPr>
            <w:tcW w:w="1080" w:type="dxa"/>
            <w:vAlign w:val="center"/>
          </w:tcPr>
          <w:p w14:paraId="7AEDF8E3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167212B4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99</w:t>
            </w:r>
          </w:p>
        </w:tc>
        <w:tc>
          <w:tcPr>
            <w:tcW w:w="2520" w:type="dxa"/>
            <w:vAlign w:val="center"/>
          </w:tcPr>
          <w:p w14:paraId="31444EFF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 mecA</w:t>
            </w:r>
          </w:p>
        </w:tc>
        <w:tc>
          <w:tcPr>
            <w:tcW w:w="1350" w:type="dxa"/>
            <w:vAlign w:val="center"/>
          </w:tcPr>
          <w:p w14:paraId="24974AAE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F75506" w:rsidRPr="00B02261" w14:paraId="574A7847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E569F3A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6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C2750C2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</w:t>
            </w:r>
          </w:p>
        </w:tc>
        <w:tc>
          <w:tcPr>
            <w:tcW w:w="1057" w:type="dxa"/>
            <w:vAlign w:val="center"/>
          </w:tcPr>
          <w:p w14:paraId="4B51F067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218075AA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58</w:t>
            </w:r>
          </w:p>
        </w:tc>
        <w:tc>
          <w:tcPr>
            <w:tcW w:w="2610" w:type="dxa"/>
            <w:vAlign w:val="center"/>
          </w:tcPr>
          <w:p w14:paraId="582EB0DB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 mecA</w:t>
            </w:r>
          </w:p>
        </w:tc>
        <w:tc>
          <w:tcPr>
            <w:tcW w:w="1080" w:type="dxa"/>
            <w:vAlign w:val="center"/>
          </w:tcPr>
          <w:p w14:paraId="1243A0F2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47822028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01</w:t>
            </w:r>
          </w:p>
        </w:tc>
        <w:tc>
          <w:tcPr>
            <w:tcW w:w="2520" w:type="dxa"/>
            <w:vAlign w:val="center"/>
          </w:tcPr>
          <w:p w14:paraId="661879DE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, msrA</w:t>
            </w:r>
          </w:p>
        </w:tc>
        <w:tc>
          <w:tcPr>
            <w:tcW w:w="1350" w:type="dxa"/>
            <w:vAlign w:val="center"/>
          </w:tcPr>
          <w:p w14:paraId="54082399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F75506" w:rsidRPr="00B02261" w14:paraId="5E45699C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5EF51182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AADA0A2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A, ermC, msrA,  mecA</w:t>
            </w:r>
          </w:p>
        </w:tc>
        <w:tc>
          <w:tcPr>
            <w:tcW w:w="1057" w:type="dxa"/>
            <w:vAlign w:val="center"/>
          </w:tcPr>
          <w:p w14:paraId="71F86314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60FDFC9C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59</w:t>
            </w:r>
          </w:p>
        </w:tc>
        <w:tc>
          <w:tcPr>
            <w:tcW w:w="2610" w:type="dxa"/>
            <w:vAlign w:val="center"/>
          </w:tcPr>
          <w:p w14:paraId="0AD0E0BD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, ermC</w:t>
            </w:r>
          </w:p>
        </w:tc>
        <w:tc>
          <w:tcPr>
            <w:tcW w:w="1080" w:type="dxa"/>
            <w:vAlign w:val="center"/>
          </w:tcPr>
          <w:p w14:paraId="0A4A7400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6550E676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07</w:t>
            </w:r>
          </w:p>
        </w:tc>
        <w:tc>
          <w:tcPr>
            <w:tcW w:w="2520" w:type="dxa"/>
            <w:vAlign w:val="center"/>
          </w:tcPr>
          <w:p w14:paraId="6BA61B20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msrA, mecA</w:t>
            </w:r>
          </w:p>
        </w:tc>
        <w:tc>
          <w:tcPr>
            <w:tcW w:w="1350" w:type="dxa"/>
            <w:vAlign w:val="center"/>
          </w:tcPr>
          <w:p w14:paraId="5E6B87CB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F75506" w:rsidRPr="00B02261" w14:paraId="0A9DDA6A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7F170F9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487B820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A,  mecA</w:t>
            </w:r>
          </w:p>
        </w:tc>
        <w:tc>
          <w:tcPr>
            <w:tcW w:w="1057" w:type="dxa"/>
            <w:vAlign w:val="center"/>
          </w:tcPr>
          <w:p w14:paraId="15AFA242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0DF07068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61</w:t>
            </w:r>
          </w:p>
        </w:tc>
        <w:tc>
          <w:tcPr>
            <w:tcW w:w="2610" w:type="dxa"/>
            <w:vAlign w:val="center"/>
          </w:tcPr>
          <w:p w14:paraId="5C15029F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 mecA</w:t>
            </w:r>
          </w:p>
        </w:tc>
        <w:tc>
          <w:tcPr>
            <w:tcW w:w="1080" w:type="dxa"/>
            <w:vAlign w:val="center"/>
          </w:tcPr>
          <w:p w14:paraId="2D127A7C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38F1B007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14</w:t>
            </w:r>
          </w:p>
        </w:tc>
        <w:tc>
          <w:tcPr>
            <w:tcW w:w="2520" w:type="dxa"/>
            <w:vAlign w:val="center"/>
          </w:tcPr>
          <w:p w14:paraId="2AFAD33D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 mecA</w:t>
            </w:r>
          </w:p>
        </w:tc>
        <w:tc>
          <w:tcPr>
            <w:tcW w:w="1350" w:type="dxa"/>
            <w:vAlign w:val="center"/>
          </w:tcPr>
          <w:p w14:paraId="738684B4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F75506" w:rsidRPr="00B02261" w14:paraId="3D96175E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4D0D312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7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A3E4D14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A,  mecA</w:t>
            </w:r>
          </w:p>
        </w:tc>
        <w:tc>
          <w:tcPr>
            <w:tcW w:w="1057" w:type="dxa"/>
            <w:vAlign w:val="center"/>
          </w:tcPr>
          <w:p w14:paraId="031FD58E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77506187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62</w:t>
            </w:r>
          </w:p>
        </w:tc>
        <w:tc>
          <w:tcPr>
            <w:tcW w:w="2610" w:type="dxa"/>
            <w:vAlign w:val="center"/>
          </w:tcPr>
          <w:p w14:paraId="61BA7A0B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 mecA</w:t>
            </w:r>
          </w:p>
        </w:tc>
        <w:tc>
          <w:tcPr>
            <w:tcW w:w="1080" w:type="dxa"/>
            <w:vAlign w:val="center"/>
          </w:tcPr>
          <w:p w14:paraId="49E8EE75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0810DF04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15</w:t>
            </w:r>
          </w:p>
        </w:tc>
        <w:tc>
          <w:tcPr>
            <w:tcW w:w="2520" w:type="dxa"/>
            <w:vAlign w:val="center"/>
          </w:tcPr>
          <w:p w14:paraId="0A484E22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 , mecA</w:t>
            </w:r>
          </w:p>
        </w:tc>
        <w:tc>
          <w:tcPr>
            <w:tcW w:w="1350" w:type="dxa"/>
            <w:vAlign w:val="center"/>
          </w:tcPr>
          <w:p w14:paraId="12EA323D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F75506" w:rsidRPr="00B02261" w14:paraId="3110C661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20B3662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2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3322126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A,  mecA, msrA</w:t>
            </w:r>
          </w:p>
        </w:tc>
        <w:tc>
          <w:tcPr>
            <w:tcW w:w="1057" w:type="dxa"/>
            <w:vAlign w:val="center"/>
          </w:tcPr>
          <w:p w14:paraId="752E7695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128832C9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63</w:t>
            </w:r>
          </w:p>
        </w:tc>
        <w:tc>
          <w:tcPr>
            <w:tcW w:w="2610" w:type="dxa"/>
            <w:vAlign w:val="center"/>
          </w:tcPr>
          <w:p w14:paraId="0E10F7DA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A,  mecA, msrA</w:t>
            </w:r>
          </w:p>
        </w:tc>
        <w:tc>
          <w:tcPr>
            <w:tcW w:w="1080" w:type="dxa"/>
            <w:vAlign w:val="center"/>
          </w:tcPr>
          <w:p w14:paraId="3C012DD4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1447EA5F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18</w:t>
            </w:r>
          </w:p>
        </w:tc>
        <w:tc>
          <w:tcPr>
            <w:tcW w:w="2520" w:type="dxa"/>
            <w:vAlign w:val="center"/>
          </w:tcPr>
          <w:p w14:paraId="25F6F583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 mecA</w:t>
            </w:r>
          </w:p>
        </w:tc>
        <w:tc>
          <w:tcPr>
            <w:tcW w:w="1350" w:type="dxa"/>
            <w:vAlign w:val="center"/>
          </w:tcPr>
          <w:p w14:paraId="0E356282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F75506" w:rsidRPr="00B02261" w14:paraId="0C9DD90D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B975712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23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7F43398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</w:t>
            </w:r>
          </w:p>
        </w:tc>
        <w:tc>
          <w:tcPr>
            <w:tcW w:w="1057" w:type="dxa"/>
            <w:vAlign w:val="center"/>
          </w:tcPr>
          <w:p w14:paraId="5E6C10D4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72CE8136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64</w:t>
            </w:r>
          </w:p>
        </w:tc>
        <w:tc>
          <w:tcPr>
            <w:tcW w:w="2610" w:type="dxa"/>
            <w:vAlign w:val="center"/>
          </w:tcPr>
          <w:p w14:paraId="773FD98B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</w:t>
            </w:r>
          </w:p>
        </w:tc>
        <w:tc>
          <w:tcPr>
            <w:tcW w:w="1080" w:type="dxa"/>
            <w:vAlign w:val="center"/>
          </w:tcPr>
          <w:p w14:paraId="67899D1C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255D1F81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20</w:t>
            </w:r>
          </w:p>
        </w:tc>
        <w:tc>
          <w:tcPr>
            <w:tcW w:w="2520" w:type="dxa"/>
            <w:vAlign w:val="center"/>
          </w:tcPr>
          <w:p w14:paraId="008E53A9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</w:t>
            </w:r>
          </w:p>
        </w:tc>
        <w:tc>
          <w:tcPr>
            <w:tcW w:w="1350" w:type="dxa"/>
            <w:vAlign w:val="center"/>
          </w:tcPr>
          <w:p w14:paraId="6F2C2BEB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F75506" w:rsidRPr="00B02261" w14:paraId="768E60E6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E9C7E59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2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4A7DFC4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A,  mecA, msrA</w:t>
            </w:r>
          </w:p>
        </w:tc>
        <w:tc>
          <w:tcPr>
            <w:tcW w:w="1057" w:type="dxa"/>
            <w:vAlign w:val="center"/>
          </w:tcPr>
          <w:p w14:paraId="67404E53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2909A430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66</w:t>
            </w:r>
          </w:p>
        </w:tc>
        <w:tc>
          <w:tcPr>
            <w:tcW w:w="2610" w:type="dxa"/>
            <w:vAlign w:val="center"/>
          </w:tcPr>
          <w:p w14:paraId="71EC9DB3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 mecA</w:t>
            </w:r>
          </w:p>
        </w:tc>
        <w:tc>
          <w:tcPr>
            <w:tcW w:w="1080" w:type="dxa"/>
            <w:vAlign w:val="center"/>
          </w:tcPr>
          <w:p w14:paraId="1D6ADB2F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276756FE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22</w:t>
            </w:r>
          </w:p>
        </w:tc>
        <w:tc>
          <w:tcPr>
            <w:tcW w:w="2520" w:type="dxa"/>
            <w:vAlign w:val="center"/>
          </w:tcPr>
          <w:p w14:paraId="42811B99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 mecA</w:t>
            </w:r>
          </w:p>
        </w:tc>
        <w:tc>
          <w:tcPr>
            <w:tcW w:w="1350" w:type="dxa"/>
            <w:vAlign w:val="center"/>
          </w:tcPr>
          <w:p w14:paraId="6E0CA7CD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F75506" w:rsidRPr="00B02261" w14:paraId="6D534C3B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F285A4E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33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A1D3AD3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 mecA</w:t>
            </w:r>
          </w:p>
        </w:tc>
        <w:tc>
          <w:tcPr>
            <w:tcW w:w="1057" w:type="dxa"/>
            <w:vAlign w:val="center"/>
          </w:tcPr>
          <w:p w14:paraId="2E669E59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31D5932D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67</w:t>
            </w:r>
          </w:p>
        </w:tc>
        <w:tc>
          <w:tcPr>
            <w:tcW w:w="2610" w:type="dxa"/>
            <w:vAlign w:val="center"/>
          </w:tcPr>
          <w:p w14:paraId="697BECD4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 mecA</w:t>
            </w:r>
          </w:p>
        </w:tc>
        <w:tc>
          <w:tcPr>
            <w:tcW w:w="1080" w:type="dxa"/>
            <w:vAlign w:val="center"/>
          </w:tcPr>
          <w:p w14:paraId="523965CB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7F030258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27</w:t>
            </w:r>
          </w:p>
        </w:tc>
        <w:tc>
          <w:tcPr>
            <w:tcW w:w="2520" w:type="dxa"/>
            <w:vAlign w:val="center"/>
          </w:tcPr>
          <w:p w14:paraId="317DF5DC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A, mecA</w:t>
            </w:r>
          </w:p>
        </w:tc>
        <w:tc>
          <w:tcPr>
            <w:tcW w:w="1350" w:type="dxa"/>
            <w:vAlign w:val="center"/>
          </w:tcPr>
          <w:p w14:paraId="484DD78E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F75506" w:rsidRPr="00B02261" w14:paraId="6989CCA3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FA077FC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3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A27BE76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A,  mecA</w:t>
            </w:r>
          </w:p>
        </w:tc>
        <w:tc>
          <w:tcPr>
            <w:tcW w:w="1057" w:type="dxa"/>
            <w:vAlign w:val="center"/>
          </w:tcPr>
          <w:p w14:paraId="21C28C63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3F906B6F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69</w:t>
            </w:r>
          </w:p>
        </w:tc>
        <w:tc>
          <w:tcPr>
            <w:tcW w:w="2610" w:type="dxa"/>
            <w:vAlign w:val="center"/>
          </w:tcPr>
          <w:p w14:paraId="22766761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</w:t>
            </w:r>
          </w:p>
        </w:tc>
        <w:tc>
          <w:tcPr>
            <w:tcW w:w="1080" w:type="dxa"/>
            <w:vAlign w:val="center"/>
          </w:tcPr>
          <w:p w14:paraId="3368B6DA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533B8F07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29</w:t>
            </w:r>
          </w:p>
        </w:tc>
        <w:tc>
          <w:tcPr>
            <w:tcW w:w="2520" w:type="dxa"/>
            <w:vAlign w:val="center"/>
          </w:tcPr>
          <w:p w14:paraId="2EEAE479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 mecA</w:t>
            </w:r>
          </w:p>
        </w:tc>
        <w:tc>
          <w:tcPr>
            <w:tcW w:w="1350" w:type="dxa"/>
            <w:vAlign w:val="center"/>
          </w:tcPr>
          <w:p w14:paraId="044BC323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F75506" w:rsidRPr="00B02261" w14:paraId="7ABEA16B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67C6886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36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DC2B851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</w:t>
            </w:r>
          </w:p>
        </w:tc>
        <w:tc>
          <w:tcPr>
            <w:tcW w:w="1057" w:type="dxa"/>
            <w:vAlign w:val="center"/>
          </w:tcPr>
          <w:p w14:paraId="4225DAE2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414AF9AD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70</w:t>
            </w:r>
          </w:p>
        </w:tc>
        <w:tc>
          <w:tcPr>
            <w:tcW w:w="2610" w:type="dxa"/>
            <w:vAlign w:val="center"/>
          </w:tcPr>
          <w:p w14:paraId="74593910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 mecA</w:t>
            </w:r>
          </w:p>
        </w:tc>
        <w:tc>
          <w:tcPr>
            <w:tcW w:w="1080" w:type="dxa"/>
            <w:vAlign w:val="center"/>
          </w:tcPr>
          <w:p w14:paraId="1DEF0523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75A4DFF6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32</w:t>
            </w:r>
          </w:p>
        </w:tc>
        <w:tc>
          <w:tcPr>
            <w:tcW w:w="2520" w:type="dxa"/>
            <w:vAlign w:val="center"/>
          </w:tcPr>
          <w:p w14:paraId="5130CED0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</w:t>
            </w:r>
          </w:p>
        </w:tc>
        <w:tc>
          <w:tcPr>
            <w:tcW w:w="1350" w:type="dxa"/>
            <w:vAlign w:val="center"/>
          </w:tcPr>
          <w:p w14:paraId="587AD15C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F75506" w:rsidRPr="00B02261" w14:paraId="13F4009A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E436E65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3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BEF0183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, msrA</w:t>
            </w:r>
          </w:p>
        </w:tc>
        <w:tc>
          <w:tcPr>
            <w:tcW w:w="1057" w:type="dxa"/>
            <w:vAlign w:val="center"/>
          </w:tcPr>
          <w:p w14:paraId="1B1A034A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4FFCFBBC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73</w:t>
            </w:r>
          </w:p>
        </w:tc>
        <w:tc>
          <w:tcPr>
            <w:tcW w:w="2610" w:type="dxa"/>
            <w:vAlign w:val="center"/>
          </w:tcPr>
          <w:p w14:paraId="37522A92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</w:t>
            </w:r>
          </w:p>
        </w:tc>
        <w:tc>
          <w:tcPr>
            <w:tcW w:w="1080" w:type="dxa"/>
            <w:vAlign w:val="center"/>
          </w:tcPr>
          <w:p w14:paraId="6638039F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0DEFC9C6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34</w:t>
            </w:r>
          </w:p>
        </w:tc>
        <w:tc>
          <w:tcPr>
            <w:tcW w:w="2520" w:type="dxa"/>
            <w:vAlign w:val="center"/>
          </w:tcPr>
          <w:p w14:paraId="431C70B2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A, ermC,  mecA</w:t>
            </w:r>
          </w:p>
        </w:tc>
        <w:tc>
          <w:tcPr>
            <w:tcW w:w="1350" w:type="dxa"/>
            <w:vAlign w:val="center"/>
          </w:tcPr>
          <w:p w14:paraId="351C263F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F75506" w:rsidRPr="00B02261" w14:paraId="15140927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2C7D2E3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3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6F2181F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A,  mecA</w:t>
            </w:r>
          </w:p>
        </w:tc>
        <w:tc>
          <w:tcPr>
            <w:tcW w:w="1057" w:type="dxa"/>
            <w:vAlign w:val="center"/>
          </w:tcPr>
          <w:p w14:paraId="609425F1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2E806FBC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75</w:t>
            </w:r>
          </w:p>
        </w:tc>
        <w:tc>
          <w:tcPr>
            <w:tcW w:w="2610" w:type="dxa"/>
            <w:vAlign w:val="center"/>
          </w:tcPr>
          <w:p w14:paraId="104B4954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, msrA</w:t>
            </w:r>
          </w:p>
        </w:tc>
        <w:tc>
          <w:tcPr>
            <w:tcW w:w="1080" w:type="dxa"/>
            <w:vAlign w:val="center"/>
          </w:tcPr>
          <w:p w14:paraId="3348E0AD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0DE0196E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39</w:t>
            </w:r>
          </w:p>
        </w:tc>
        <w:tc>
          <w:tcPr>
            <w:tcW w:w="2520" w:type="dxa"/>
            <w:vAlign w:val="center"/>
          </w:tcPr>
          <w:p w14:paraId="693C367F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 ermC, msrA</w:t>
            </w:r>
          </w:p>
        </w:tc>
        <w:tc>
          <w:tcPr>
            <w:tcW w:w="1350" w:type="dxa"/>
            <w:vAlign w:val="center"/>
          </w:tcPr>
          <w:p w14:paraId="4603A66A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F75506" w:rsidRPr="00B02261" w14:paraId="585082A1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3CAFCC13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4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F34C381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A,  mecA</w:t>
            </w:r>
          </w:p>
        </w:tc>
        <w:tc>
          <w:tcPr>
            <w:tcW w:w="1057" w:type="dxa"/>
            <w:vAlign w:val="center"/>
          </w:tcPr>
          <w:p w14:paraId="663CF418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4B6D1A74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77</w:t>
            </w:r>
          </w:p>
        </w:tc>
        <w:tc>
          <w:tcPr>
            <w:tcW w:w="2610" w:type="dxa"/>
            <w:vAlign w:val="center"/>
          </w:tcPr>
          <w:p w14:paraId="339CB6E6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, ermC, msrA</w:t>
            </w:r>
          </w:p>
        </w:tc>
        <w:tc>
          <w:tcPr>
            <w:tcW w:w="1080" w:type="dxa"/>
            <w:vAlign w:val="center"/>
          </w:tcPr>
          <w:p w14:paraId="1E215878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004BAEF1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42</w:t>
            </w:r>
          </w:p>
        </w:tc>
        <w:tc>
          <w:tcPr>
            <w:tcW w:w="2520" w:type="dxa"/>
            <w:vAlign w:val="center"/>
          </w:tcPr>
          <w:p w14:paraId="728301A1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</w:t>
            </w:r>
          </w:p>
        </w:tc>
        <w:tc>
          <w:tcPr>
            <w:tcW w:w="1350" w:type="dxa"/>
            <w:vAlign w:val="center"/>
          </w:tcPr>
          <w:p w14:paraId="26E27288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F75506" w:rsidRPr="00B02261" w14:paraId="7264871C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3B02F4F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4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913B4DA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 mecA</w:t>
            </w:r>
          </w:p>
        </w:tc>
        <w:tc>
          <w:tcPr>
            <w:tcW w:w="1057" w:type="dxa"/>
            <w:vAlign w:val="center"/>
          </w:tcPr>
          <w:p w14:paraId="440DF027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65C2E3A7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78</w:t>
            </w:r>
          </w:p>
        </w:tc>
        <w:tc>
          <w:tcPr>
            <w:tcW w:w="2610" w:type="dxa"/>
            <w:vAlign w:val="center"/>
          </w:tcPr>
          <w:p w14:paraId="00A4758F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, ermC</w:t>
            </w:r>
          </w:p>
        </w:tc>
        <w:tc>
          <w:tcPr>
            <w:tcW w:w="1080" w:type="dxa"/>
            <w:vAlign w:val="center"/>
          </w:tcPr>
          <w:p w14:paraId="403E940A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3BC21A1A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44</w:t>
            </w:r>
          </w:p>
        </w:tc>
        <w:tc>
          <w:tcPr>
            <w:tcW w:w="2520" w:type="dxa"/>
            <w:vAlign w:val="center"/>
          </w:tcPr>
          <w:p w14:paraId="20702DEA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</w:t>
            </w:r>
          </w:p>
        </w:tc>
        <w:tc>
          <w:tcPr>
            <w:tcW w:w="1350" w:type="dxa"/>
            <w:vAlign w:val="center"/>
          </w:tcPr>
          <w:p w14:paraId="0A9E3504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F75506" w:rsidRPr="00B02261" w14:paraId="4B098D90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15A020E8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4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B1B0EC4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A,  mecA,</w:t>
            </w:r>
          </w:p>
        </w:tc>
        <w:tc>
          <w:tcPr>
            <w:tcW w:w="1057" w:type="dxa"/>
            <w:vAlign w:val="center"/>
          </w:tcPr>
          <w:p w14:paraId="18124EAC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1160CB51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79</w:t>
            </w:r>
          </w:p>
        </w:tc>
        <w:tc>
          <w:tcPr>
            <w:tcW w:w="2610" w:type="dxa"/>
            <w:vAlign w:val="center"/>
          </w:tcPr>
          <w:p w14:paraId="4964AA0F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A,  mecA</w:t>
            </w:r>
          </w:p>
        </w:tc>
        <w:tc>
          <w:tcPr>
            <w:tcW w:w="1080" w:type="dxa"/>
            <w:vAlign w:val="center"/>
          </w:tcPr>
          <w:p w14:paraId="35DCCDCD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72D00ED5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48</w:t>
            </w:r>
          </w:p>
        </w:tc>
        <w:tc>
          <w:tcPr>
            <w:tcW w:w="2520" w:type="dxa"/>
            <w:vAlign w:val="center"/>
          </w:tcPr>
          <w:p w14:paraId="32D5E7A8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 mecA</w:t>
            </w:r>
          </w:p>
        </w:tc>
        <w:tc>
          <w:tcPr>
            <w:tcW w:w="1350" w:type="dxa"/>
            <w:vAlign w:val="center"/>
          </w:tcPr>
          <w:p w14:paraId="5324EF9F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F75506" w:rsidRPr="00B02261" w14:paraId="105A4D17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4888AF3E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4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EB7C6DF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A, ermC, mecA</w:t>
            </w:r>
          </w:p>
        </w:tc>
        <w:tc>
          <w:tcPr>
            <w:tcW w:w="1057" w:type="dxa"/>
            <w:vAlign w:val="center"/>
          </w:tcPr>
          <w:p w14:paraId="2B5541B0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00C5CD44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80</w:t>
            </w:r>
          </w:p>
        </w:tc>
        <w:tc>
          <w:tcPr>
            <w:tcW w:w="2610" w:type="dxa"/>
            <w:vAlign w:val="center"/>
          </w:tcPr>
          <w:p w14:paraId="3F605264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 mecA</w:t>
            </w:r>
          </w:p>
        </w:tc>
        <w:tc>
          <w:tcPr>
            <w:tcW w:w="1080" w:type="dxa"/>
            <w:vAlign w:val="center"/>
          </w:tcPr>
          <w:p w14:paraId="6D459201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20FF2734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51</w:t>
            </w:r>
          </w:p>
        </w:tc>
        <w:tc>
          <w:tcPr>
            <w:tcW w:w="2520" w:type="dxa"/>
            <w:vAlign w:val="center"/>
          </w:tcPr>
          <w:p w14:paraId="778FAC83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</w:t>
            </w:r>
          </w:p>
        </w:tc>
        <w:tc>
          <w:tcPr>
            <w:tcW w:w="1350" w:type="dxa"/>
            <w:vAlign w:val="center"/>
          </w:tcPr>
          <w:p w14:paraId="5DDA0763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F75506" w:rsidRPr="00B02261" w14:paraId="0BC78364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34C22F3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47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AE5BBF0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</w:t>
            </w:r>
          </w:p>
        </w:tc>
        <w:tc>
          <w:tcPr>
            <w:tcW w:w="1057" w:type="dxa"/>
            <w:vAlign w:val="center"/>
          </w:tcPr>
          <w:p w14:paraId="6A67C32C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29B758C9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81</w:t>
            </w:r>
          </w:p>
        </w:tc>
        <w:tc>
          <w:tcPr>
            <w:tcW w:w="2610" w:type="dxa"/>
            <w:vAlign w:val="center"/>
          </w:tcPr>
          <w:p w14:paraId="79D5DCC6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, ermC, msrA</w:t>
            </w:r>
          </w:p>
        </w:tc>
        <w:tc>
          <w:tcPr>
            <w:tcW w:w="1080" w:type="dxa"/>
            <w:vAlign w:val="center"/>
          </w:tcPr>
          <w:p w14:paraId="1C839C41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000E3AEA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153</w:t>
            </w:r>
          </w:p>
        </w:tc>
        <w:tc>
          <w:tcPr>
            <w:tcW w:w="2520" w:type="dxa"/>
            <w:vAlign w:val="center"/>
          </w:tcPr>
          <w:p w14:paraId="3CF6D98E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, ermC, msrA</w:t>
            </w:r>
          </w:p>
        </w:tc>
        <w:tc>
          <w:tcPr>
            <w:tcW w:w="1350" w:type="dxa"/>
            <w:vAlign w:val="center"/>
          </w:tcPr>
          <w:p w14:paraId="6504FF6A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</w:tr>
      <w:tr w:rsidR="00F75506" w:rsidRPr="00B02261" w14:paraId="4344234C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00084CCD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4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9771429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A,  mecA</w:t>
            </w:r>
          </w:p>
        </w:tc>
        <w:tc>
          <w:tcPr>
            <w:tcW w:w="1057" w:type="dxa"/>
            <w:vAlign w:val="center"/>
          </w:tcPr>
          <w:p w14:paraId="484D51DF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594AAB7B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82</w:t>
            </w:r>
          </w:p>
        </w:tc>
        <w:tc>
          <w:tcPr>
            <w:tcW w:w="2610" w:type="dxa"/>
            <w:vAlign w:val="center"/>
          </w:tcPr>
          <w:p w14:paraId="20A174DD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A, ermC, mecA</w:t>
            </w:r>
          </w:p>
        </w:tc>
        <w:tc>
          <w:tcPr>
            <w:tcW w:w="1080" w:type="dxa"/>
            <w:vAlign w:val="center"/>
          </w:tcPr>
          <w:p w14:paraId="6D0CFA54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25EC63A0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78B6B562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4595CA7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F75506" w:rsidRPr="00B02261" w14:paraId="6B24D8C7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280AF008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50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6A71914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, msrA</w:t>
            </w:r>
          </w:p>
        </w:tc>
        <w:tc>
          <w:tcPr>
            <w:tcW w:w="1057" w:type="dxa"/>
            <w:vAlign w:val="center"/>
          </w:tcPr>
          <w:p w14:paraId="1379FA9F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49905DE2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84</w:t>
            </w:r>
          </w:p>
        </w:tc>
        <w:tc>
          <w:tcPr>
            <w:tcW w:w="2610" w:type="dxa"/>
            <w:vAlign w:val="center"/>
          </w:tcPr>
          <w:p w14:paraId="426E82D0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 mecA</w:t>
            </w:r>
          </w:p>
        </w:tc>
        <w:tc>
          <w:tcPr>
            <w:tcW w:w="1080" w:type="dxa"/>
            <w:vAlign w:val="center"/>
          </w:tcPr>
          <w:p w14:paraId="249D4BFE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41790E5D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5C28DD60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6C192AE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75506" w:rsidRPr="00B02261" w14:paraId="4E0D2C9C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7F9D33A3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5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CD30341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</w:t>
            </w:r>
          </w:p>
        </w:tc>
        <w:tc>
          <w:tcPr>
            <w:tcW w:w="1057" w:type="dxa"/>
            <w:vAlign w:val="center"/>
          </w:tcPr>
          <w:p w14:paraId="5630A503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23373A1C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87</w:t>
            </w:r>
          </w:p>
        </w:tc>
        <w:tc>
          <w:tcPr>
            <w:tcW w:w="2610" w:type="dxa"/>
            <w:vAlign w:val="center"/>
          </w:tcPr>
          <w:p w14:paraId="18BD0BBB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, msrA</w:t>
            </w:r>
          </w:p>
        </w:tc>
        <w:tc>
          <w:tcPr>
            <w:tcW w:w="1080" w:type="dxa"/>
            <w:vAlign w:val="center"/>
          </w:tcPr>
          <w:p w14:paraId="2777CA52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399966E9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4D0DB82F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25FBE1D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75506" w:rsidRPr="00B02261" w14:paraId="7B14F452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A7540D9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5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F45BF6B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A,  mecA</w:t>
            </w:r>
          </w:p>
        </w:tc>
        <w:tc>
          <w:tcPr>
            <w:tcW w:w="1057" w:type="dxa"/>
            <w:vAlign w:val="center"/>
          </w:tcPr>
          <w:p w14:paraId="21CD25A5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5629E024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88</w:t>
            </w:r>
          </w:p>
        </w:tc>
        <w:tc>
          <w:tcPr>
            <w:tcW w:w="2610" w:type="dxa"/>
            <w:vAlign w:val="center"/>
          </w:tcPr>
          <w:p w14:paraId="1F889D92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 mecA</w:t>
            </w:r>
          </w:p>
        </w:tc>
        <w:tc>
          <w:tcPr>
            <w:tcW w:w="1080" w:type="dxa"/>
            <w:vAlign w:val="center"/>
          </w:tcPr>
          <w:p w14:paraId="5711B15F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5CCE605A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74534A8A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A5F74E9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75506" w:rsidRPr="00B02261" w14:paraId="5B44F597" w14:textId="77777777" w:rsidTr="00D90A05">
        <w:trPr>
          <w:trHeight w:val="320"/>
        </w:trPr>
        <w:tc>
          <w:tcPr>
            <w:tcW w:w="1013" w:type="dxa"/>
            <w:shd w:val="clear" w:color="auto" w:fill="auto"/>
            <w:noWrap/>
            <w:vAlign w:val="center"/>
            <w:hideMark/>
          </w:tcPr>
          <w:p w14:paraId="6DEDDA48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5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8DBFCF5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rmC, mecA</w:t>
            </w:r>
          </w:p>
        </w:tc>
        <w:tc>
          <w:tcPr>
            <w:tcW w:w="1057" w:type="dxa"/>
            <w:vAlign w:val="center"/>
          </w:tcPr>
          <w:p w14:paraId="0A842623" w14:textId="77777777" w:rsidR="00B06FEA" w:rsidRPr="00B02261" w:rsidRDefault="00B06FEA" w:rsidP="00D90A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0" w:type="dxa"/>
            <w:vAlign w:val="center"/>
          </w:tcPr>
          <w:p w14:paraId="0AB7CC1C" w14:textId="77777777" w:rsidR="00B06FEA" w:rsidRPr="00B02261" w:rsidRDefault="00B06FEA" w:rsidP="00D90A05">
            <w:pPr>
              <w:ind w:left="-47"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-89</w:t>
            </w:r>
          </w:p>
        </w:tc>
        <w:tc>
          <w:tcPr>
            <w:tcW w:w="2610" w:type="dxa"/>
            <w:vAlign w:val="center"/>
          </w:tcPr>
          <w:p w14:paraId="481DF4E9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cA</w:t>
            </w:r>
          </w:p>
        </w:tc>
        <w:tc>
          <w:tcPr>
            <w:tcW w:w="1080" w:type="dxa"/>
            <w:vAlign w:val="center"/>
          </w:tcPr>
          <w:p w14:paraId="404964F6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980" w:type="dxa"/>
            <w:vAlign w:val="center"/>
          </w:tcPr>
          <w:p w14:paraId="5AB314CC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2331B160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46E6C7E" w14:textId="77777777" w:rsidR="00B06FEA" w:rsidRPr="00B02261" w:rsidRDefault="00B06FEA" w:rsidP="00D90A05">
            <w:pPr>
              <w:ind w:right="-994" w:firstLine="9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F8E7732" w14:textId="77777777" w:rsidR="00B06FEA" w:rsidRPr="00B02261" w:rsidRDefault="00B06FEA" w:rsidP="00B06FEA">
      <w:pPr>
        <w:spacing w:after="120"/>
        <w:ind w:right="-99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0226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rm</w:t>
      </w:r>
      <w:r w:rsidRPr="00B022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, erythromycin 23S ribosomal methylase gene A; </w:t>
      </w:r>
      <w:r w:rsidRPr="00B0226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rm</w:t>
      </w:r>
      <w:r w:rsidRPr="00B022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, erythromycin 23S ribosomal methylase gene C; </w:t>
      </w:r>
      <w:r w:rsidRPr="00B0226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sr</w:t>
      </w:r>
      <w:r w:rsidRPr="00B022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, MAC-streptogramin efflux resistance gene; </w:t>
      </w:r>
      <w:r w:rsidRPr="00B0226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ec</w:t>
      </w:r>
      <w:r w:rsidRPr="00B022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, encodes the protein PBP2A (penicillin-binding protein 2A); </w:t>
      </w:r>
      <w:r w:rsidRPr="00B0226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uc,</w:t>
      </w:r>
      <w:r w:rsidRPr="00B0226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rmostable nuclease.</w:t>
      </w:r>
    </w:p>
    <w:p w14:paraId="4A1198AC" w14:textId="0A522C55" w:rsidR="00193BE2" w:rsidRPr="00B02261" w:rsidRDefault="00193BE2">
      <w:pP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B02261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br w:type="page"/>
      </w:r>
    </w:p>
    <w:p w14:paraId="517A61EE" w14:textId="77777777" w:rsidR="00193BE2" w:rsidRPr="00B02261" w:rsidRDefault="00193BE2" w:rsidP="00193BE2">
      <w:pPr>
        <w:spacing w:after="120"/>
        <w:ind w:right="-994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0BCBDD" w14:textId="2B7F7775" w:rsidR="00193BE2" w:rsidRPr="00B02261" w:rsidRDefault="00193BE2" w:rsidP="00193BE2">
      <w:pPr>
        <w:pStyle w:val="MDPI31text"/>
        <w:spacing w:before="120" w:after="120" w:line="240" w:lineRule="auto"/>
        <w:ind w:left="0" w:firstLine="0"/>
        <w:rPr>
          <w:rFonts w:asciiTheme="majorBidi" w:hAnsiTheme="majorBidi" w:cstheme="majorBidi"/>
          <w:color w:val="000000" w:themeColor="text1"/>
          <w:szCs w:val="20"/>
        </w:rPr>
      </w:pPr>
      <w:r w:rsidRPr="00B02261">
        <w:rPr>
          <w:rFonts w:asciiTheme="majorBidi" w:hAnsiTheme="majorBidi" w:cstheme="majorBidi"/>
          <w:b/>
          <w:bCs/>
          <w:color w:val="000000" w:themeColor="text1"/>
          <w:szCs w:val="20"/>
        </w:rPr>
        <w:t>Table S3</w:t>
      </w:r>
      <w:r w:rsidRPr="00B02261">
        <w:rPr>
          <w:rFonts w:asciiTheme="majorBidi" w:hAnsiTheme="majorBidi" w:cstheme="majorBidi"/>
          <w:color w:val="000000" w:themeColor="text1"/>
          <w:szCs w:val="20"/>
        </w:rPr>
        <w:t xml:space="preserve">. The Fractional Inhibitory concentration (FIC) values of the five </w:t>
      </w:r>
      <w:r w:rsidRPr="00B02261">
        <w:rPr>
          <w:rFonts w:asciiTheme="majorBidi" w:eastAsia="Calibri" w:hAnsiTheme="majorBidi" w:cstheme="majorBidi"/>
          <w:color w:val="000000" w:themeColor="text1"/>
          <w:szCs w:val="20"/>
        </w:rPr>
        <w:t>pristinamycin (PST)-antibiotic combinations</w:t>
      </w:r>
      <w:r w:rsidRPr="00B02261">
        <w:rPr>
          <w:rFonts w:asciiTheme="majorBidi" w:hAnsiTheme="majorBidi" w:cstheme="majorBidi"/>
          <w:color w:val="000000" w:themeColor="text1"/>
          <w:szCs w:val="20"/>
        </w:rPr>
        <w:t>.</w:t>
      </w:r>
    </w:p>
    <w:tbl>
      <w:tblPr>
        <w:tblW w:w="15355" w:type="dxa"/>
        <w:tblInd w:w="-12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6"/>
        <w:gridCol w:w="1160"/>
        <w:gridCol w:w="1396"/>
        <w:gridCol w:w="13"/>
        <w:gridCol w:w="1317"/>
        <w:gridCol w:w="13"/>
        <w:gridCol w:w="1332"/>
        <w:gridCol w:w="13"/>
        <w:gridCol w:w="1067"/>
        <w:gridCol w:w="13"/>
        <w:gridCol w:w="1067"/>
        <w:gridCol w:w="13"/>
        <w:gridCol w:w="1332"/>
        <w:gridCol w:w="13"/>
        <w:gridCol w:w="1330"/>
        <w:gridCol w:w="13"/>
        <w:gridCol w:w="1420"/>
        <w:gridCol w:w="13"/>
        <w:gridCol w:w="1552"/>
        <w:gridCol w:w="13"/>
        <w:gridCol w:w="1166"/>
        <w:gridCol w:w="13"/>
      </w:tblGrid>
      <w:tr w:rsidR="00F75506" w:rsidRPr="00B02261" w14:paraId="1E8277B3" w14:textId="77777777" w:rsidTr="00D90A05">
        <w:trPr>
          <w:trHeight w:val="586"/>
        </w:trPr>
        <w:tc>
          <w:tcPr>
            <w:tcW w:w="1086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298C66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olate code</w:t>
            </w:r>
          </w:p>
        </w:tc>
        <w:tc>
          <w:tcPr>
            <w:tcW w:w="25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A007DE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C (µg/mL)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FEB56B2" w14:textId="77777777" w:rsidR="00193BE2" w:rsidRPr="00B02261" w:rsidRDefault="00193BE2" w:rsidP="00D90A05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T + FOX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269B89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C (µg/mL) LNZ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CDB4F19" w14:textId="77777777" w:rsidR="00193BE2" w:rsidRPr="00B02261" w:rsidRDefault="00193BE2" w:rsidP="00D90A05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T + LNZ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4764E8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C (µg/mL) LEV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9B009E2" w14:textId="77777777" w:rsidR="00193BE2" w:rsidRPr="00B02261" w:rsidRDefault="00193BE2" w:rsidP="00D90A05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T +LEV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177DF5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C (µg/mL) CN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EC00E4F" w14:textId="77777777" w:rsidR="00193BE2" w:rsidRPr="00B02261" w:rsidRDefault="00193BE2" w:rsidP="00D90A05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T + CN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8F1B04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C (µg/mL) DO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B04B438" w14:textId="77777777" w:rsidR="00193BE2" w:rsidRPr="00B02261" w:rsidRDefault="00193BE2" w:rsidP="00D90A05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T+ DO</w:t>
            </w:r>
          </w:p>
        </w:tc>
      </w:tr>
      <w:tr w:rsidR="00F75506" w:rsidRPr="00B02261" w14:paraId="1D59FD34" w14:textId="77777777" w:rsidTr="00D90A05">
        <w:trPr>
          <w:gridAfter w:val="1"/>
          <w:wAfter w:w="13" w:type="dxa"/>
          <w:trHeight w:val="440"/>
        </w:trPr>
        <w:tc>
          <w:tcPr>
            <w:tcW w:w="1086" w:type="dxa"/>
            <w:vMerge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E36E01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A3F0EC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ST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0267B8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X</w:t>
            </w:r>
          </w:p>
        </w:tc>
        <w:tc>
          <w:tcPr>
            <w:tcW w:w="13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F5E9DD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Σ</w:t>
            </w:r>
            <w:r w:rsidRPr="00B022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C index</w:t>
            </w:r>
          </w:p>
        </w:tc>
        <w:tc>
          <w:tcPr>
            <w:tcW w:w="1345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BDA6E9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5D0774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Σ</w:t>
            </w:r>
            <w:r w:rsidRPr="00B022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C index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97BFCD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4A0749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Σ</w:t>
            </w:r>
            <w:r w:rsidRPr="00B022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C index</w:t>
            </w:r>
          </w:p>
        </w:tc>
        <w:tc>
          <w:tcPr>
            <w:tcW w:w="1343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AA68C1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2584AB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Σ</w:t>
            </w:r>
            <w:r w:rsidRPr="00B022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C index</w:t>
            </w:r>
          </w:p>
        </w:tc>
        <w:tc>
          <w:tcPr>
            <w:tcW w:w="1565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036D62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2C1515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Σ</w:t>
            </w:r>
            <w:r w:rsidRPr="00B0226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C index</w:t>
            </w:r>
          </w:p>
        </w:tc>
      </w:tr>
      <w:tr w:rsidR="00F75506" w:rsidRPr="00B02261" w14:paraId="16424A32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366C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A9A53D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FCC8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0A72ED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(I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8BBC97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72D97C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47F3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23042B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7CE82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2E339C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(I)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C225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22E536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</w:tr>
      <w:tr w:rsidR="00F75506" w:rsidRPr="00B02261" w14:paraId="0306F278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  <w:hideMark/>
          </w:tcPr>
          <w:p w14:paraId="0825275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4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14634A3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4023D5E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39D1232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273D95A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00A2503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  <w:hideMark/>
          </w:tcPr>
          <w:p w14:paraId="6DEC9BE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29250CA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  <w:hideMark/>
          </w:tcPr>
          <w:p w14:paraId="0D629ED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1B75290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  <w:hideMark/>
          </w:tcPr>
          <w:p w14:paraId="78B2BEF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7C55CF8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</w:tr>
      <w:tr w:rsidR="00F75506" w:rsidRPr="00B02261" w14:paraId="56C9A620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  <w:hideMark/>
          </w:tcPr>
          <w:p w14:paraId="3C908E4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6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10AF2BD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2B318CC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26F1A40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1F2F5BB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76DD6E6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(Sy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  <w:hideMark/>
          </w:tcPr>
          <w:p w14:paraId="27E0CB0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75DA413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  <w:hideMark/>
          </w:tcPr>
          <w:p w14:paraId="5105654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570B1D6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  <w:hideMark/>
          </w:tcPr>
          <w:p w14:paraId="6073AC4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50A4A13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(Sy)</w:t>
            </w:r>
          </w:p>
        </w:tc>
      </w:tr>
      <w:tr w:rsidR="00F75506" w:rsidRPr="00B02261" w14:paraId="3FCCF184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  <w:hideMark/>
          </w:tcPr>
          <w:p w14:paraId="10F7101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8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7130FC7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4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7F53928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4429A27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0C4A32C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1589DE3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5(I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  <w:hideMark/>
          </w:tcPr>
          <w:p w14:paraId="651DF3F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4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49250F5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  <w:hideMark/>
          </w:tcPr>
          <w:p w14:paraId="2DCB4B5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6B14FE7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  <w:hideMark/>
          </w:tcPr>
          <w:p w14:paraId="1F72591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00CFD28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</w:tr>
      <w:tr w:rsidR="00F75506" w:rsidRPr="00B02261" w14:paraId="6B6A9974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  <w:hideMark/>
          </w:tcPr>
          <w:p w14:paraId="345A38A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12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043D6DD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43AA8F0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013E619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6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51332B2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330B920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  <w:hideMark/>
          </w:tcPr>
          <w:p w14:paraId="5DEEA69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277A76C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  <w:hideMark/>
          </w:tcPr>
          <w:p w14:paraId="202A99E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1D5F6AA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  <w:hideMark/>
          </w:tcPr>
          <w:p w14:paraId="708AFE1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1F43143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</w:tr>
      <w:tr w:rsidR="00F75506" w:rsidRPr="00B02261" w14:paraId="25DC3EFA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  <w:hideMark/>
          </w:tcPr>
          <w:p w14:paraId="738DE86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17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261AB66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69D368C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6E6857D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33FEA50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4B0CDF5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  <w:hideMark/>
          </w:tcPr>
          <w:p w14:paraId="47E2085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4566E0B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  <w:hideMark/>
          </w:tcPr>
          <w:p w14:paraId="16C8015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11E8EC5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  <w:hideMark/>
          </w:tcPr>
          <w:p w14:paraId="2FBF3E6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56CA319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(Sy)</w:t>
            </w:r>
          </w:p>
        </w:tc>
      </w:tr>
      <w:tr w:rsidR="00F75506" w:rsidRPr="00B02261" w14:paraId="0084E59A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  <w:hideMark/>
          </w:tcPr>
          <w:p w14:paraId="0D68B23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22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048AE1E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5F09D5B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2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1758325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2D90B05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22C9C6E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  <w:hideMark/>
          </w:tcPr>
          <w:p w14:paraId="31E183A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12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3385A7A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  <w:hideMark/>
          </w:tcPr>
          <w:p w14:paraId="297D1AF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3F804E2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  <w:hideMark/>
          </w:tcPr>
          <w:p w14:paraId="3842C82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7505F49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</w:tr>
      <w:tr w:rsidR="00F75506" w:rsidRPr="00B02261" w14:paraId="0BC1069A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  <w:hideMark/>
          </w:tcPr>
          <w:p w14:paraId="056906F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23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293CBFD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1A979FF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45E0793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4F9646A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53220C0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  <w:hideMark/>
          </w:tcPr>
          <w:p w14:paraId="5C333BD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4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348B406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  <w:hideMark/>
          </w:tcPr>
          <w:p w14:paraId="5D33A4E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214B510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  <w:hideMark/>
          </w:tcPr>
          <w:p w14:paraId="617011B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2365999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16687AAF" w14:textId="77777777" w:rsidTr="00D90A05">
        <w:trPr>
          <w:gridAfter w:val="1"/>
          <w:wAfter w:w="13" w:type="dxa"/>
          <w:trHeight w:val="341"/>
        </w:trPr>
        <w:tc>
          <w:tcPr>
            <w:tcW w:w="1086" w:type="dxa"/>
            <w:shd w:val="clear" w:color="000000" w:fill="FFFFFF"/>
            <w:noWrap/>
            <w:vAlign w:val="center"/>
            <w:hideMark/>
          </w:tcPr>
          <w:p w14:paraId="0726FAE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25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7D73D87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60442CB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3273458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0B3E89C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79398E2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  <w:hideMark/>
          </w:tcPr>
          <w:p w14:paraId="300F8B1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5F56F2A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  <w:hideMark/>
          </w:tcPr>
          <w:p w14:paraId="25A7C49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302D991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  <w:hideMark/>
          </w:tcPr>
          <w:p w14:paraId="6057D99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2543001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</w:tr>
      <w:tr w:rsidR="00F75506" w:rsidRPr="00B02261" w14:paraId="6A245031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  <w:hideMark/>
          </w:tcPr>
          <w:p w14:paraId="413741B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33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7FE222B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215B8B2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4FF5E63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278E2C7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144CB29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(Sy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  <w:hideMark/>
          </w:tcPr>
          <w:p w14:paraId="5D6B164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7042851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  <w:hideMark/>
          </w:tcPr>
          <w:p w14:paraId="42F7F73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3DD4574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  <w:hideMark/>
          </w:tcPr>
          <w:p w14:paraId="1625AF5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3EC36C7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</w:tr>
      <w:tr w:rsidR="00F75506" w:rsidRPr="00B02261" w14:paraId="06746FC7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  <w:hideMark/>
          </w:tcPr>
          <w:p w14:paraId="0E254E8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34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48426C0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37364FD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39A186A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04B8950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383B1DB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  <w:hideMark/>
          </w:tcPr>
          <w:p w14:paraId="4EF0CBD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12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06C85AA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  <w:hideMark/>
          </w:tcPr>
          <w:p w14:paraId="4F49D1C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5E02238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  <w:hideMark/>
          </w:tcPr>
          <w:p w14:paraId="1319B02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5B87DE9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1EFB938E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  <w:hideMark/>
          </w:tcPr>
          <w:p w14:paraId="3BF0DBF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36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223469A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4FC6F9D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1F6BD82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0750B76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3E988C5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  <w:hideMark/>
          </w:tcPr>
          <w:p w14:paraId="7D4D8A1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22B8CC4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  <w:hideMark/>
          </w:tcPr>
          <w:p w14:paraId="2680E9B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3A925D2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(Sy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  <w:hideMark/>
          </w:tcPr>
          <w:p w14:paraId="1C0D8FC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4F522FA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58C4C6AA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  <w:hideMark/>
          </w:tcPr>
          <w:p w14:paraId="34587FA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38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42263E6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5034BE3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1273660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701D1C8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27DBB9D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5(I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  <w:hideMark/>
          </w:tcPr>
          <w:p w14:paraId="337618E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54A5D93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  <w:hideMark/>
          </w:tcPr>
          <w:p w14:paraId="798AEC8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61A0867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  <w:hideMark/>
          </w:tcPr>
          <w:p w14:paraId="6653E03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3ACCAAE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</w:tr>
      <w:tr w:rsidR="00F75506" w:rsidRPr="00B02261" w14:paraId="52C31452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  <w:hideMark/>
          </w:tcPr>
          <w:p w14:paraId="10065FC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39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5F95C82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102BB4F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256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77C94D4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3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00A7755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25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334C5EF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  <w:hideMark/>
          </w:tcPr>
          <w:p w14:paraId="13E33E7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0FDF097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  <w:hideMark/>
          </w:tcPr>
          <w:p w14:paraId="7A7B1A5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5FAD963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  <w:hideMark/>
          </w:tcPr>
          <w:p w14:paraId="2167A22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1FC48F8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</w:tr>
      <w:tr w:rsidR="00F75506" w:rsidRPr="00B02261" w14:paraId="2BC25150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  <w:hideMark/>
          </w:tcPr>
          <w:p w14:paraId="20EF654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41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1B0E412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0CE6F4A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1345537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659F9BB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372506F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  <w:hideMark/>
          </w:tcPr>
          <w:p w14:paraId="2288B22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71286BF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  <w:hideMark/>
          </w:tcPr>
          <w:p w14:paraId="36C3F4F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1698C38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  <w:hideMark/>
          </w:tcPr>
          <w:p w14:paraId="7D92D7A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056917C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</w:tr>
      <w:tr w:rsidR="00F75506" w:rsidRPr="00B02261" w14:paraId="7A4411EF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  <w:hideMark/>
          </w:tcPr>
          <w:p w14:paraId="58B634F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42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611BC05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00AE180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31DBAEC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53CC44D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25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5E7A7EF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  <w:hideMark/>
          </w:tcPr>
          <w:p w14:paraId="1C66374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18628AD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  <w:hideMark/>
          </w:tcPr>
          <w:p w14:paraId="17740B0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59D6FD1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  <w:hideMark/>
          </w:tcPr>
          <w:p w14:paraId="27B8C32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7624BBC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3FD459A9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  <w:hideMark/>
          </w:tcPr>
          <w:p w14:paraId="207105D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44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2AF916D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30EE0FD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37E3A8B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33CC51F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40724B2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  <w:hideMark/>
          </w:tcPr>
          <w:p w14:paraId="7BB8D9E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7D8C2D2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  <w:hideMark/>
          </w:tcPr>
          <w:p w14:paraId="05AC76C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44565D4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  <w:hideMark/>
          </w:tcPr>
          <w:p w14:paraId="40455F9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4070BB7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</w:tr>
      <w:tr w:rsidR="00F75506" w:rsidRPr="00B02261" w14:paraId="0A0705F7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  <w:hideMark/>
          </w:tcPr>
          <w:p w14:paraId="5080804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45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6CC64CD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96" w:type="dxa"/>
            <w:shd w:val="clear" w:color="000000" w:fill="FFFFFF"/>
            <w:noWrap/>
            <w:vAlign w:val="center"/>
            <w:hideMark/>
          </w:tcPr>
          <w:p w14:paraId="0E7E58D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2022819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3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66D1C5F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18A434E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(Sy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  <w:hideMark/>
          </w:tcPr>
          <w:p w14:paraId="6E8D4C4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2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3DB4A7B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  <w:hideMark/>
          </w:tcPr>
          <w:p w14:paraId="5692386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428A67A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  <w:hideMark/>
          </w:tcPr>
          <w:p w14:paraId="52B6B61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4674CDC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22B9F2B2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4A7C90D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47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27CCBC0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745730E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4FFC53F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(Sy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1E2D947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55A5E82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58C9211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2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3706B31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171237E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30F66C2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(Sy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789F336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0E85166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2531842D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52A058C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48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6C799F8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10E9FFD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7C07E5D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6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56095F0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408FFF1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6F39E3E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1AE8165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54AECFB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516388D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728515B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769DF79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(Sy)</w:t>
            </w:r>
          </w:p>
        </w:tc>
      </w:tr>
      <w:tr w:rsidR="00F75506" w:rsidRPr="00B02261" w14:paraId="42E3EE35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77A87E1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50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15FA776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44C44B1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3982926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6137E88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38DFDB0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7EE29BE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56837FC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0DCAACA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334D1EB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30A0FD5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2B24EEA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</w:tr>
      <w:tr w:rsidR="00F75506" w:rsidRPr="00B02261" w14:paraId="188D26B7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3D363EE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51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6518AB2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7E6A61E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523A2B3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1C97B5A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032123D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2967890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03FFA5D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0188DAC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7A3CEEC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0EA26D1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083FF45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</w:tr>
      <w:tr w:rsidR="00F75506" w:rsidRPr="00B02261" w14:paraId="1DB14C0D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7A12F90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52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44E90E8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3BDF7B0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256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0780A76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6DA2A95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1446DAF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7D4B6C0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517C461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279AFD9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7FFF33A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7C6DE83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1F7319C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(Sy)</w:t>
            </w:r>
          </w:p>
        </w:tc>
      </w:tr>
      <w:tr w:rsidR="00F75506" w:rsidRPr="00B02261" w14:paraId="2E73ADC5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35BF574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54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08832BD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2B36693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616E679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3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6388460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7DF322E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738FDAA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70C327F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09E1ABC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125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3187411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2CD9D73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3C2339F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1AD95BFE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26DE2DC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55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348E91D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5C7CE20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3DF918D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183ABD3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2079709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6DE0747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56E0FAD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1004868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18AA33F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5497C69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5DAB975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77D630E0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1FAAD70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A-57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7807BA0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5B79596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596734E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6765917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3E8AF66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741C65C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007A37C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6BBA79B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6BDCA36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0A75425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4F7FE08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</w:tr>
      <w:tr w:rsidR="00F75506" w:rsidRPr="00B02261" w14:paraId="40F72C9B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6F1DEF4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58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6A71FC1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31E000B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7987BBC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673B989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25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74597D7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(I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2830442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5EB3964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2A98591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319F800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4EFF8C3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3CB32DF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2E29D502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657701E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59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21912C0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5953B17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2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7ACCB5D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1A67EF9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2060280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23ECBE7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4C544D0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591BBEF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1878DC4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6FA7302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7BEF80B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</w:tr>
      <w:tr w:rsidR="00F75506" w:rsidRPr="00B02261" w14:paraId="796B03CE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15DD703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61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6B25BFB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2237FCD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58EB6A3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3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5A57B7D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7233D15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48F2356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0EF822A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6056909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73F62A4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45C1BB5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343BE91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</w:tr>
      <w:tr w:rsidR="00F75506" w:rsidRPr="00B02261" w14:paraId="6B53475C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197DE2D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62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0D74D07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556F189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220F0FC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36DD249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0.5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5CD2039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7FE04A9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5A9A461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6B7ED17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7B36B38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7C91E7B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0473D8D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</w:tr>
      <w:tr w:rsidR="00F75506" w:rsidRPr="00B02261" w14:paraId="2B1424DF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74E593A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63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265E317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4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069CFE0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2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4FC8EFF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6AAA7F6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29E6F78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1CB3A13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323D397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71D151D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28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063D318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74A2812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194299D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09C5290A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3ED7441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64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635C38B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63F7AE5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2FE77FB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5F1A857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177EE9B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7AD9EAB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150FA19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13B6EF9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6C12C74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2774C57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45C74C4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07A92796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6BC42CC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66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5FF7182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256650A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2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61320C1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3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5807736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0.5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30E2F91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0E7B4D9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2B5D3A7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32994E3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3E5B2D9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4AEFB80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69734EF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</w:tr>
      <w:tr w:rsidR="00F75506" w:rsidRPr="00B02261" w14:paraId="4F480D73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7F604E6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67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2CACA60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76692D1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3BF36BB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0478840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1E6DE8F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79903A0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2D10068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5AD6270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64A513A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2BF0107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33B559F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5BC035FE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1A38D6A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69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118EE73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3249AF3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4FD43A6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1BD0942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2BD13C4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1501E63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04E9292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7FDC122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38B17EB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0C56376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6297270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6CCCC71E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77E428F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70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07036CF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4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2977D0E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7495852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3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2722309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65ADE6D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5B7DC0D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025BBFD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14DA61E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256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18E9F45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624FAB4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2569F44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(Sy)</w:t>
            </w:r>
          </w:p>
        </w:tc>
      </w:tr>
      <w:tr w:rsidR="00F75506" w:rsidRPr="00B02261" w14:paraId="548A29FF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06FFB1C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73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1A52E32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78E0FED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6A9CAC3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1787591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3E71165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13735C7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4BAF8FB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2929E9D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47FD1FC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54B89EA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49AB87E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(Sy)</w:t>
            </w:r>
          </w:p>
        </w:tc>
      </w:tr>
      <w:tr w:rsidR="00F75506" w:rsidRPr="00B02261" w14:paraId="496C3B91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5379FD7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75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09FEAD2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4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0A459DF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2BC9DCA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7A23D1C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4B33C5F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6(I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1C3D71C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7C421D0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0F618C6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2C54686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3D35B2C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501825B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33C8F8F2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5836123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77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2D65174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1A3AD61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5E33D4E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057C2DC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07F55FE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6B6BBE6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1F74982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56FE4AD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7488F94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45D12D2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04BF23B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</w:tr>
      <w:tr w:rsidR="00F75506" w:rsidRPr="00B02261" w14:paraId="00FC33CA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400325D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78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53D09A3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04B88D9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2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371CA56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61017E0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114D0C8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53E5F75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384EF18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47951DA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3E9FD72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150CD4B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284883F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42D5AF8A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665B8CA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79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6130767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1B3E236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39DFF9C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607E5AA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6A6983B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5(I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6CEE569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0E7D0CF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6E6824D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2C5A51A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1FFA5B3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6289282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(Sy)</w:t>
            </w:r>
          </w:p>
        </w:tc>
      </w:tr>
      <w:tr w:rsidR="00F75506" w:rsidRPr="00B02261" w14:paraId="5E7E42CA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1ABC1F6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80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3E0D2C8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1A70F6E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7ABDC66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5D7225C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7F1F350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6B4143A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41CE154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1A13C92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0419582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5B58A33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727A724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03717EAE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2CD5201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81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073DE57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4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6C997D9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2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5773145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74E13B2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7FA8362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7332DD0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0155FB1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5A8E2E9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256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1B9F430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3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47DA805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247A509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47D0D94F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34158EF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82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3A1949B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772E5BC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4883E11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3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0660377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343C4B2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081B4A1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19F54B8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725FAD0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5B7E7CE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1E897D3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1B95404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</w:tr>
      <w:tr w:rsidR="00F75506" w:rsidRPr="00B02261" w14:paraId="5422CD76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322D97E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84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1A29111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34829F7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122B68F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2666F7C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573BF5D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3253189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38E235E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593A1CA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256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256B298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1B253CF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7E9FD10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(Sy)</w:t>
            </w:r>
          </w:p>
        </w:tc>
      </w:tr>
      <w:tr w:rsidR="00F75506" w:rsidRPr="00B02261" w14:paraId="33A907B3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5631127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87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339F317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4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7D392C7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156CD98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0BE2F92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1D7C009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3930658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2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10B37B0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5083A1F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512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64E98C8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6EC1AE7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174E589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22B0D720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7699210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88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6B9458C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351E279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60E2150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5C4DEF2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34DCB92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12B8156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12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3B19595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568571C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586A3C2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7E9276B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53E210F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(Sy)</w:t>
            </w:r>
          </w:p>
        </w:tc>
      </w:tr>
      <w:tr w:rsidR="00F75506" w:rsidRPr="00B02261" w14:paraId="492F6947" w14:textId="77777777" w:rsidTr="00D90A05">
        <w:trPr>
          <w:gridAfter w:val="1"/>
          <w:wAfter w:w="13" w:type="dxa"/>
          <w:trHeight w:val="215"/>
        </w:trPr>
        <w:tc>
          <w:tcPr>
            <w:tcW w:w="1086" w:type="dxa"/>
            <w:shd w:val="clear" w:color="000000" w:fill="FFFFFF"/>
            <w:noWrap/>
            <w:vAlign w:val="center"/>
          </w:tcPr>
          <w:p w14:paraId="7539BDD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89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4334CB6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5B6D0B3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2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0153DEB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099348D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725DB1A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0F75215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28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1B8C8AE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79B89AC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3A16913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0ECEE65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32678A3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35F57FA2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3AE6B33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95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3F7535F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0EA341E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2824359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10282F8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70B33F4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6(I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27906C3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6A93CAB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42D41DA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5E8172D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271F9BA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02A2ADE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(Sy)</w:t>
            </w:r>
          </w:p>
        </w:tc>
      </w:tr>
      <w:tr w:rsidR="00F75506" w:rsidRPr="00B02261" w14:paraId="63264DF8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262E3D1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99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56EAD15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4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096E71C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6D0F40A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7D2FEEF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32EFE26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37CCA34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40A137F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03ED79D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4867146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3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3586863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04D7BAC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1902AD1F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4F8A1AD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101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00341AE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69F8A1E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0267E52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6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66CFB16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48D6D11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5(I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7420EB3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2DECD18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71302B5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5FFBCB5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59B5034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104A9A0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</w:tr>
      <w:tr w:rsidR="00F75506" w:rsidRPr="00B02261" w14:paraId="10E3EAFE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16B83DC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107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3527BC8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5077BBA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1C674CF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2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41FF676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7E2EE0E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67774C9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12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66C1558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21FB09B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36B16E8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4FE9125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3B719EB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28C7E9DA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12BAD17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114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2401944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6BA1179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1E11F7F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(Sy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32633E0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244ECD2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7E21701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63D6062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24B72AA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28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21EB7D9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623DE38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7B4F359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4875426B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18631DC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115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2D79022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16545CE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3D7BB48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4DC9468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3DA39EA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490B59C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12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53809FC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087D953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54D3351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45A90E8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019EE9A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62AC1492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5581CB8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118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6F6ACCD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25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6F42490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5CF8461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3BA4E0C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3F4F192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5884496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6601C22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6C8206B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53479AC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7D0A96E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1A4BA2A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</w:tr>
      <w:tr w:rsidR="00F75506" w:rsidRPr="00B02261" w14:paraId="086157EB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7E9E037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120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0EF7278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3AB403F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2707FA3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(Sy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7817A6C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3E6668C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79CF5D0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232FFC1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02E669C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256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5C73C67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6091834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4966D0B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</w:tr>
      <w:tr w:rsidR="00F75506" w:rsidRPr="00B02261" w14:paraId="5D210C5B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197693A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122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750A8FB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4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3137F52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4AC4063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5D2F8F9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04A5BB9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6519D70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12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2B5C406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0D20779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31993F4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5F1CD1E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6FAD0EE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</w:tr>
      <w:tr w:rsidR="00F75506" w:rsidRPr="00B02261" w14:paraId="436B037D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57E3DC7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A-127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5B8EBB0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0DA9823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3AF531D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6B854E2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7415357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6CB01E1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3B805EA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46BC335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3D096D9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2DBCFD9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4658456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53288772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7B71BD6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129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557C274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16FCC42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2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79FE372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2896C05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3A5D961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3354751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4A1D6AD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6598B8B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2EF3DD1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5C75783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219102E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(Sy)</w:t>
            </w:r>
          </w:p>
        </w:tc>
      </w:tr>
      <w:tr w:rsidR="00F75506" w:rsidRPr="00B02261" w14:paraId="777DC08A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54E0F71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132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5574A6B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4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772CA78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0722BE5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5AED6F4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61D2651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5F7DC21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768C64F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030A4BC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3D0A928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59A3E81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000C6B5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</w:tr>
      <w:tr w:rsidR="00F75506" w:rsidRPr="00B02261" w14:paraId="275D226C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2E505E3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134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5C3BB45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7982E65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2DCC7FC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194F218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0BC70EC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(Sy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6E8E484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6378764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1F5F815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2DF22C9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3EA48C7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49ADB09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</w:tr>
      <w:tr w:rsidR="00F75506" w:rsidRPr="00B02261" w14:paraId="68840CBB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3AFE433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139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4765F88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2DFC924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4D83DCC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56BA4A6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43C48E5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6696237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28DB16A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78009B4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4A5286E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5B0E331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4ACAFE2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</w:tr>
      <w:tr w:rsidR="00F75506" w:rsidRPr="00B02261" w14:paraId="7F31FC32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2CE94C7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142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0D27EFC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5025E6F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5919F3A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53A660A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30D5FB7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(Sy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1C1C210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7E2BD07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71EA98D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4FF7325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5954497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11943E9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(Sy)</w:t>
            </w:r>
          </w:p>
        </w:tc>
      </w:tr>
      <w:tr w:rsidR="00F75506" w:rsidRPr="00B02261" w14:paraId="580C70B1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3BA5061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144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44E7B13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078582E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27FC03E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(Sy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0A2DA36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13E2B05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7A94A29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332F888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(Sy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41946F2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76788D5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09D35DE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32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0CC7622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4E95F5BC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704C14E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148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31CBFE7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79EE462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4505B94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07A1CFB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65AA105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4841E5A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2313D77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(I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4B3CBE2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7456B4A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(I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3D5E55F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4</w:t>
            </w: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6715E8E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(Sy)</w:t>
            </w:r>
          </w:p>
        </w:tc>
      </w:tr>
      <w:tr w:rsidR="00F75506" w:rsidRPr="00B02261" w14:paraId="6A7D2F64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6A01102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151</w:t>
            </w:r>
          </w:p>
        </w:tc>
        <w:tc>
          <w:tcPr>
            <w:tcW w:w="1160" w:type="dxa"/>
            <w:tcBorders>
              <w:bottom w:val="nil"/>
            </w:tcBorders>
            <w:shd w:val="clear" w:color="000000" w:fill="FFFFFF"/>
            <w:vAlign w:val="center"/>
          </w:tcPr>
          <w:p w14:paraId="45D48BD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0.5</w:t>
            </w:r>
          </w:p>
        </w:tc>
        <w:tc>
          <w:tcPr>
            <w:tcW w:w="1396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0606A13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30" w:type="dxa"/>
            <w:gridSpan w:val="2"/>
            <w:tcBorders>
              <w:bottom w:val="nil"/>
            </w:tcBorders>
            <w:shd w:val="clear" w:color="000000" w:fill="FFFFFF"/>
            <w:vAlign w:val="center"/>
          </w:tcPr>
          <w:p w14:paraId="47644F9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6(I)</w:t>
            </w:r>
          </w:p>
        </w:tc>
        <w:tc>
          <w:tcPr>
            <w:tcW w:w="1345" w:type="dxa"/>
            <w:gridSpan w:val="2"/>
            <w:tcBorders>
              <w:bottom w:val="nil"/>
            </w:tcBorders>
            <w:shd w:val="clear" w:color="000000" w:fill="FFFFFF"/>
            <w:noWrap/>
            <w:vAlign w:val="center"/>
          </w:tcPr>
          <w:p w14:paraId="6E4F2B8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080" w:type="dxa"/>
            <w:gridSpan w:val="2"/>
            <w:tcBorders>
              <w:bottom w:val="nil"/>
            </w:tcBorders>
            <w:shd w:val="clear" w:color="000000" w:fill="FFFFFF"/>
            <w:vAlign w:val="center"/>
          </w:tcPr>
          <w:p w14:paraId="6E46A12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(D)</w:t>
            </w:r>
          </w:p>
        </w:tc>
        <w:tc>
          <w:tcPr>
            <w:tcW w:w="1080" w:type="dxa"/>
            <w:gridSpan w:val="2"/>
            <w:tcBorders>
              <w:bottom w:val="nil"/>
            </w:tcBorders>
            <w:shd w:val="clear" w:color="000000" w:fill="FFFFFF"/>
            <w:noWrap/>
            <w:vAlign w:val="center"/>
          </w:tcPr>
          <w:p w14:paraId="26A23D3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1</w:t>
            </w:r>
          </w:p>
        </w:tc>
        <w:tc>
          <w:tcPr>
            <w:tcW w:w="1345" w:type="dxa"/>
            <w:gridSpan w:val="2"/>
            <w:tcBorders>
              <w:bottom w:val="nil"/>
            </w:tcBorders>
            <w:shd w:val="clear" w:color="000000" w:fill="FFFFFF"/>
            <w:vAlign w:val="center"/>
          </w:tcPr>
          <w:p w14:paraId="39129F2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  <w:tc>
          <w:tcPr>
            <w:tcW w:w="1343" w:type="dxa"/>
            <w:gridSpan w:val="2"/>
            <w:tcBorders>
              <w:bottom w:val="nil"/>
            </w:tcBorders>
            <w:shd w:val="clear" w:color="000000" w:fill="FFFFFF"/>
            <w:noWrap/>
            <w:vAlign w:val="center"/>
          </w:tcPr>
          <w:p w14:paraId="1A6F610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433" w:type="dxa"/>
            <w:gridSpan w:val="2"/>
            <w:tcBorders>
              <w:bottom w:val="nil"/>
            </w:tcBorders>
            <w:shd w:val="clear" w:color="000000" w:fill="FFFFFF"/>
            <w:vAlign w:val="center"/>
          </w:tcPr>
          <w:p w14:paraId="3DEADBB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565" w:type="dxa"/>
            <w:gridSpan w:val="2"/>
            <w:tcBorders>
              <w:bottom w:val="nil"/>
            </w:tcBorders>
            <w:shd w:val="clear" w:color="000000" w:fill="FFFFFF"/>
            <w:noWrap/>
            <w:vAlign w:val="center"/>
          </w:tcPr>
          <w:p w14:paraId="75FB7A2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179" w:type="dxa"/>
            <w:gridSpan w:val="2"/>
            <w:tcBorders>
              <w:bottom w:val="nil"/>
            </w:tcBorders>
            <w:shd w:val="clear" w:color="000000" w:fill="FFFFFF"/>
            <w:vAlign w:val="center"/>
          </w:tcPr>
          <w:p w14:paraId="4B8939D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(Sy)</w:t>
            </w:r>
          </w:p>
        </w:tc>
      </w:tr>
      <w:tr w:rsidR="00F75506" w:rsidRPr="00B02261" w14:paraId="016B155B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F900F4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-153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4A8067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D0CE8FC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3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6352D8A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345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C4E2E9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8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E5F6D3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5(D)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DECCC2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16</w:t>
            </w:r>
          </w:p>
        </w:tc>
        <w:tc>
          <w:tcPr>
            <w:tcW w:w="1345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06044A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(I)</w:t>
            </w:r>
          </w:p>
        </w:tc>
        <w:tc>
          <w:tcPr>
            <w:tcW w:w="1343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837017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/64</w:t>
            </w:r>
          </w:p>
        </w:tc>
        <w:tc>
          <w:tcPr>
            <w:tcW w:w="1433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13F94D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(I)</w:t>
            </w:r>
          </w:p>
        </w:tc>
        <w:tc>
          <w:tcPr>
            <w:tcW w:w="1565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F3E8DF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/2</w:t>
            </w:r>
          </w:p>
        </w:tc>
        <w:tc>
          <w:tcPr>
            <w:tcW w:w="1179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DD938F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(Sy)</w:t>
            </w:r>
          </w:p>
        </w:tc>
      </w:tr>
      <w:tr w:rsidR="00F75506" w:rsidRPr="00B02261" w14:paraId="004785B8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41EEB5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nergy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136898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446ABC4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638445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7.64%)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7A3E19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5133840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22.8%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D61BE8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9D6FB4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 (70.14%)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772185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4F1CF47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4.9%)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4DB1C73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4DF297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 (82.0%)</w:t>
            </w:r>
          </w:p>
        </w:tc>
      </w:tr>
      <w:tr w:rsidR="00F75506" w:rsidRPr="00B02261" w14:paraId="1ED921C2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52E1872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ditive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310A1266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6A709C4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7D277B9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20.8%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6EBC89F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5204F72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 (67%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2389B4A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74E5758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13.4%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21DB126A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6C5E39E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32.8%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75E06B7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3D87D3E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 (17.9%)</w:t>
            </w:r>
          </w:p>
        </w:tc>
      </w:tr>
      <w:tr w:rsidR="00F75506" w:rsidRPr="00B02261" w14:paraId="57C34AA6" w14:textId="77777777" w:rsidTr="00D90A05">
        <w:trPr>
          <w:gridAfter w:val="1"/>
          <w:wAfter w:w="13" w:type="dxa"/>
          <w:trHeight w:val="288"/>
        </w:trPr>
        <w:tc>
          <w:tcPr>
            <w:tcW w:w="1086" w:type="dxa"/>
            <w:shd w:val="clear" w:color="000000" w:fill="FFFFFF"/>
            <w:noWrap/>
            <w:vAlign w:val="center"/>
          </w:tcPr>
          <w:p w14:paraId="0AF0C4F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ifferent</w:t>
            </w:r>
          </w:p>
        </w:tc>
        <w:tc>
          <w:tcPr>
            <w:tcW w:w="1160" w:type="dxa"/>
            <w:shd w:val="clear" w:color="000000" w:fill="FFFFFF"/>
            <w:vAlign w:val="center"/>
          </w:tcPr>
          <w:p w14:paraId="51C178D2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shd w:val="clear" w:color="000000" w:fill="FFFFFF"/>
            <w:noWrap/>
            <w:vAlign w:val="center"/>
          </w:tcPr>
          <w:p w14:paraId="0644ED81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0" w:type="dxa"/>
            <w:gridSpan w:val="2"/>
            <w:shd w:val="clear" w:color="000000" w:fill="FFFFFF"/>
            <w:vAlign w:val="center"/>
          </w:tcPr>
          <w:p w14:paraId="1D581FD8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 (71.6%)</w:t>
            </w:r>
          </w:p>
        </w:tc>
        <w:tc>
          <w:tcPr>
            <w:tcW w:w="1345" w:type="dxa"/>
            <w:gridSpan w:val="2"/>
            <w:shd w:val="clear" w:color="000000" w:fill="FFFFFF"/>
            <w:noWrap/>
            <w:vAlign w:val="center"/>
          </w:tcPr>
          <w:p w14:paraId="58CA5ADD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shd w:val="clear" w:color="000000" w:fill="FFFFFF"/>
            <w:vAlign w:val="center"/>
          </w:tcPr>
          <w:p w14:paraId="660CAF5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10.4%)</w:t>
            </w:r>
          </w:p>
        </w:tc>
        <w:tc>
          <w:tcPr>
            <w:tcW w:w="1080" w:type="dxa"/>
            <w:gridSpan w:val="2"/>
            <w:shd w:val="clear" w:color="000000" w:fill="FFFFFF"/>
            <w:noWrap/>
            <w:vAlign w:val="center"/>
          </w:tcPr>
          <w:p w14:paraId="0FB0963F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5" w:type="dxa"/>
            <w:gridSpan w:val="2"/>
            <w:shd w:val="clear" w:color="000000" w:fill="FFFFFF"/>
            <w:vAlign w:val="center"/>
          </w:tcPr>
          <w:p w14:paraId="0480B459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16.4%)</w:t>
            </w:r>
          </w:p>
        </w:tc>
        <w:tc>
          <w:tcPr>
            <w:tcW w:w="1343" w:type="dxa"/>
            <w:gridSpan w:val="2"/>
            <w:shd w:val="clear" w:color="000000" w:fill="FFFFFF"/>
            <w:noWrap/>
            <w:vAlign w:val="center"/>
          </w:tcPr>
          <w:p w14:paraId="58937C6B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33" w:type="dxa"/>
            <w:gridSpan w:val="2"/>
            <w:shd w:val="clear" w:color="000000" w:fill="FFFFFF"/>
            <w:vAlign w:val="center"/>
          </w:tcPr>
          <w:p w14:paraId="2D18F6A7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(52.2%)</w:t>
            </w:r>
          </w:p>
        </w:tc>
        <w:tc>
          <w:tcPr>
            <w:tcW w:w="1565" w:type="dxa"/>
            <w:gridSpan w:val="2"/>
            <w:shd w:val="clear" w:color="000000" w:fill="FFFFFF"/>
            <w:noWrap/>
            <w:vAlign w:val="center"/>
          </w:tcPr>
          <w:p w14:paraId="31BB4015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9" w:type="dxa"/>
            <w:gridSpan w:val="2"/>
            <w:shd w:val="clear" w:color="000000" w:fill="FFFFFF"/>
            <w:vAlign w:val="center"/>
          </w:tcPr>
          <w:p w14:paraId="7796302E" w14:textId="77777777" w:rsidR="00193BE2" w:rsidRPr="00B02261" w:rsidRDefault="00193BE2" w:rsidP="00D90A0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226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.0%)</w:t>
            </w:r>
          </w:p>
        </w:tc>
      </w:tr>
    </w:tbl>
    <w:p w14:paraId="7A139865" w14:textId="77777777" w:rsidR="00193BE2" w:rsidRPr="00F75506" w:rsidRDefault="00193BE2" w:rsidP="00193BE2">
      <w:pPr>
        <w:tabs>
          <w:tab w:val="left" w:pos="6915"/>
        </w:tabs>
        <w:spacing w:before="120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bidi="ar-EG"/>
        </w:rPr>
      </w:pPr>
      <w:r w:rsidRPr="00B02261">
        <w:rPr>
          <w:rFonts w:ascii="Times New Roman" w:hAnsi="Times New Roman" w:cs="Times New Roman"/>
          <w:color w:val="000000" w:themeColor="text1"/>
          <w:sz w:val="18"/>
          <w:szCs w:val="18"/>
        </w:rPr>
        <w:t>PST, pristinamycin; FOX, cefoxitin; LNZ, linezolid; LEV, levofloxacin, CN, gentamicin; DO, doxycycline; (Sy) Synergism ≤0.5; (D), Additive &gt;0.5 ≥1; (I), Indifference &gt;1 and ≤4.0; FIC, fractional inhibitory concentration. S, sensitive; R, resistance.</w:t>
      </w:r>
    </w:p>
    <w:p w14:paraId="0D7B6265" w14:textId="77777777" w:rsidR="001F6227" w:rsidRPr="00F75506" w:rsidRDefault="001F6227" w:rsidP="000E6820">
      <w:pP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</w:pPr>
    </w:p>
    <w:sectPr w:rsidR="001F6227" w:rsidRPr="00F75506" w:rsidSect="00AF483E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2923C4" w14:textId="77777777" w:rsidR="002955D8" w:rsidRDefault="002955D8">
      <w:r>
        <w:separator/>
      </w:r>
    </w:p>
  </w:endnote>
  <w:endnote w:type="continuationSeparator" w:id="0">
    <w:p w14:paraId="0625B54B" w14:textId="77777777" w:rsidR="002955D8" w:rsidRDefault="00295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tl/>
      </w:rPr>
      <w:id w:val="-1732384826"/>
      <w:docPartObj>
        <w:docPartGallery w:val="Page Numbers (Bottom of Page)"/>
        <w:docPartUnique/>
      </w:docPartObj>
    </w:sdtPr>
    <w:sdtContent>
      <w:p w14:paraId="20DBA90F" w14:textId="77777777" w:rsidR="003D4303" w:rsidRPr="009C3CFB" w:rsidRDefault="00000000">
        <w:pPr>
          <w:pStyle w:val="Footer"/>
          <w:jc w:val="center"/>
        </w:pPr>
        <w:r w:rsidRPr="009C3CFB">
          <w:fldChar w:fldCharType="begin"/>
        </w:r>
        <w:r w:rsidRPr="009C3CFB">
          <w:instrText xml:space="preserve"> PAGE   \* MERGEFORMAT </w:instrText>
        </w:r>
        <w:r w:rsidRPr="009C3CFB">
          <w:fldChar w:fldCharType="separate"/>
        </w:r>
        <w:r w:rsidRPr="007C7839">
          <w:rPr>
            <w:rtl/>
          </w:rPr>
          <w:t>8</w:t>
        </w:r>
        <w:r w:rsidRPr="009C3CFB">
          <w:fldChar w:fldCharType="end"/>
        </w:r>
      </w:p>
    </w:sdtContent>
  </w:sdt>
  <w:p w14:paraId="25F177C5" w14:textId="77777777" w:rsidR="003D4303" w:rsidRPr="009C3CFB" w:rsidRDefault="003D43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0C5BB9" w14:textId="77777777" w:rsidR="002955D8" w:rsidRDefault="002955D8">
      <w:r>
        <w:separator/>
      </w:r>
    </w:p>
  </w:footnote>
  <w:footnote w:type="continuationSeparator" w:id="0">
    <w:p w14:paraId="7211369F" w14:textId="77777777" w:rsidR="002955D8" w:rsidRDefault="002955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16ED1"/>
    <w:multiLevelType w:val="multilevel"/>
    <w:tmpl w:val="4D8C5AC8"/>
    <w:styleLink w:val="CurrentList1"/>
    <w:lvl w:ilvl="0">
      <w:start w:val="18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37350B"/>
    <w:multiLevelType w:val="multilevel"/>
    <w:tmpl w:val="5A3E9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8C205CC"/>
    <w:multiLevelType w:val="hybridMultilevel"/>
    <w:tmpl w:val="FD069C3C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9687E84"/>
    <w:multiLevelType w:val="hybridMultilevel"/>
    <w:tmpl w:val="B37081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472E67"/>
    <w:multiLevelType w:val="multilevel"/>
    <w:tmpl w:val="AA9EE624"/>
    <w:lvl w:ilvl="0">
      <w:start w:val="8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F642F05"/>
    <w:multiLevelType w:val="hybridMultilevel"/>
    <w:tmpl w:val="0BB478D4"/>
    <w:lvl w:ilvl="0" w:tplc="338279D4">
      <w:start w:val="1"/>
      <w:numFmt w:val="decimal"/>
      <w:lvlText w:val="[%1]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54353319">
    <w:abstractNumId w:val="2"/>
  </w:num>
  <w:num w:numId="2" w16cid:durableId="656955465">
    <w:abstractNumId w:val="0"/>
  </w:num>
  <w:num w:numId="3" w16cid:durableId="1799034057">
    <w:abstractNumId w:val="5"/>
  </w:num>
  <w:num w:numId="4" w16cid:durableId="572273231">
    <w:abstractNumId w:val="1"/>
  </w:num>
  <w:num w:numId="5" w16cid:durableId="856115966">
    <w:abstractNumId w:val="3"/>
  </w:num>
  <w:num w:numId="6" w16cid:durableId="10524632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83E"/>
    <w:rsid w:val="0003751A"/>
    <w:rsid w:val="00075B1D"/>
    <w:rsid w:val="000E016B"/>
    <w:rsid w:val="000E6820"/>
    <w:rsid w:val="000F46A9"/>
    <w:rsid w:val="0010195C"/>
    <w:rsid w:val="00123560"/>
    <w:rsid w:val="001443D5"/>
    <w:rsid w:val="00152DF5"/>
    <w:rsid w:val="00174217"/>
    <w:rsid w:val="00193BE2"/>
    <w:rsid w:val="001A3BC6"/>
    <w:rsid w:val="001A407C"/>
    <w:rsid w:val="001C5403"/>
    <w:rsid w:val="001F6227"/>
    <w:rsid w:val="002107D3"/>
    <w:rsid w:val="00210923"/>
    <w:rsid w:val="00212E55"/>
    <w:rsid w:val="00236ABF"/>
    <w:rsid w:val="002955D8"/>
    <w:rsid w:val="002D0F25"/>
    <w:rsid w:val="00326FA5"/>
    <w:rsid w:val="003448FD"/>
    <w:rsid w:val="003536D1"/>
    <w:rsid w:val="00354D6E"/>
    <w:rsid w:val="00367064"/>
    <w:rsid w:val="00385DD6"/>
    <w:rsid w:val="003D4303"/>
    <w:rsid w:val="003E4E88"/>
    <w:rsid w:val="003F0261"/>
    <w:rsid w:val="003F5563"/>
    <w:rsid w:val="004633C8"/>
    <w:rsid w:val="00464BFA"/>
    <w:rsid w:val="004710C1"/>
    <w:rsid w:val="004804EA"/>
    <w:rsid w:val="00483409"/>
    <w:rsid w:val="00497964"/>
    <w:rsid w:val="004A2A08"/>
    <w:rsid w:val="004A6AF8"/>
    <w:rsid w:val="004A720D"/>
    <w:rsid w:val="004A757D"/>
    <w:rsid w:val="00506E7B"/>
    <w:rsid w:val="00552633"/>
    <w:rsid w:val="00590B4F"/>
    <w:rsid w:val="005B1770"/>
    <w:rsid w:val="005D5A5C"/>
    <w:rsid w:val="00623C38"/>
    <w:rsid w:val="006358CE"/>
    <w:rsid w:val="006C2960"/>
    <w:rsid w:val="006D4E57"/>
    <w:rsid w:val="00741BD6"/>
    <w:rsid w:val="00750B62"/>
    <w:rsid w:val="00765F23"/>
    <w:rsid w:val="00774D26"/>
    <w:rsid w:val="00782A3E"/>
    <w:rsid w:val="007A01B6"/>
    <w:rsid w:val="007C18B4"/>
    <w:rsid w:val="00805A36"/>
    <w:rsid w:val="008077C3"/>
    <w:rsid w:val="00816BD3"/>
    <w:rsid w:val="00824445"/>
    <w:rsid w:val="00852200"/>
    <w:rsid w:val="00854CC8"/>
    <w:rsid w:val="008553C1"/>
    <w:rsid w:val="008618DA"/>
    <w:rsid w:val="008923A6"/>
    <w:rsid w:val="008B6655"/>
    <w:rsid w:val="008D54AF"/>
    <w:rsid w:val="008D5BC7"/>
    <w:rsid w:val="00900EDE"/>
    <w:rsid w:val="00907411"/>
    <w:rsid w:val="00915F6A"/>
    <w:rsid w:val="00940997"/>
    <w:rsid w:val="009528FD"/>
    <w:rsid w:val="00963FF7"/>
    <w:rsid w:val="00A50774"/>
    <w:rsid w:val="00A50BA6"/>
    <w:rsid w:val="00A560AB"/>
    <w:rsid w:val="00A670CD"/>
    <w:rsid w:val="00A705DB"/>
    <w:rsid w:val="00AC1194"/>
    <w:rsid w:val="00AC4E4E"/>
    <w:rsid w:val="00AD0A0E"/>
    <w:rsid w:val="00AD2F93"/>
    <w:rsid w:val="00AD5FAC"/>
    <w:rsid w:val="00AF483E"/>
    <w:rsid w:val="00B02261"/>
    <w:rsid w:val="00B06FEA"/>
    <w:rsid w:val="00B11E16"/>
    <w:rsid w:val="00B54FD0"/>
    <w:rsid w:val="00B606D4"/>
    <w:rsid w:val="00B83299"/>
    <w:rsid w:val="00B84C27"/>
    <w:rsid w:val="00B96FFD"/>
    <w:rsid w:val="00BC13AE"/>
    <w:rsid w:val="00BF3027"/>
    <w:rsid w:val="00C10496"/>
    <w:rsid w:val="00C20E0E"/>
    <w:rsid w:val="00C517AF"/>
    <w:rsid w:val="00C620A2"/>
    <w:rsid w:val="00C91DDC"/>
    <w:rsid w:val="00CC2A9A"/>
    <w:rsid w:val="00CD32EC"/>
    <w:rsid w:val="00D04965"/>
    <w:rsid w:val="00D115B6"/>
    <w:rsid w:val="00D23755"/>
    <w:rsid w:val="00D36FF3"/>
    <w:rsid w:val="00D57E99"/>
    <w:rsid w:val="00D7522A"/>
    <w:rsid w:val="00D8599A"/>
    <w:rsid w:val="00DB7903"/>
    <w:rsid w:val="00E14140"/>
    <w:rsid w:val="00E36097"/>
    <w:rsid w:val="00E44EAA"/>
    <w:rsid w:val="00E737EF"/>
    <w:rsid w:val="00E83AD0"/>
    <w:rsid w:val="00EC0DE4"/>
    <w:rsid w:val="00EC663B"/>
    <w:rsid w:val="00F0675D"/>
    <w:rsid w:val="00F278FA"/>
    <w:rsid w:val="00F44725"/>
    <w:rsid w:val="00F57094"/>
    <w:rsid w:val="00F62BB1"/>
    <w:rsid w:val="00F75506"/>
    <w:rsid w:val="00F86071"/>
    <w:rsid w:val="00FB0D6C"/>
    <w:rsid w:val="00FC0643"/>
    <w:rsid w:val="00FC6DED"/>
    <w:rsid w:val="00FE3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6BC22"/>
  <w15:chartTrackingRefBased/>
  <w15:docId w15:val="{1D4D919C-15D2-584A-9967-1FDD609F5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48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48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8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8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8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8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8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8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8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8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F48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8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8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8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8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8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8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8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8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8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8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8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8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48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8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48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8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8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83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F483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483E"/>
    <w:rPr>
      <w:color w:val="96607D"/>
      <w:u w:val="single"/>
    </w:rPr>
  </w:style>
  <w:style w:type="paragraph" w:customStyle="1" w:styleId="msonormal0">
    <w:name w:val="msonormal"/>
    <w:basedOn w:val="Normal"/>
    <w:rsid w:val="00AF483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AF483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64">
    <w:name w:val="xl64"/>
    <w:basedOn w:val="Normal"/>
    <w:rsid w:val="00AF483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5">
    <w:name w:val="xl65"/>
    <w:basedOn w:val="Normal"/>
    <w:rsid w:val="00AF483E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F6227"/>
    <w:pPr>
      <w:tabs>
        <w:tab w:val="center" w:pos="4680"/>
        <w:tab w:val="right" w:pos="9360"/>
      </w:tabs>
      <w:bidi/>
    </w:pPr>
    <w:rPr>
      <w:kern w:val="0"/>
      <w:sz w:val="22"/>
      <w:szCs w:val="22"/>
      <w:lang w:val="it-IT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F6227"/>
    <w:rPr>
      <w:kern w:val="0"/>
      <w:sz w:val="22"/>
      <w:szCs w:val="22"/>
      <w:lang w:val="it-IT"/>
      <w14:ligatures w14:val="none"/>
    </w:rPr>
  </w:style>
  <w:style w:type="paragraph" w:customStyle="1" w:styleId="MDPI31text">
    <w:name w:val="MDPI_3.1_text"/>
    <w:link w:val="MDPI31textChar"/>
    <w:qFormat/>
    <w:rsid w:val="001F622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DPI31textChar">
    <w:name w:val="MDPI_3.1_text Char"/>
    <w:link w:val="MDPI31text"/>
    <w:rsid w:val="001F6227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F6227"/>
  </w:style>
  <w:style w:type="character" w:customStyle="1" w:styleId="html-italic">
    <w:name w:val="html-italic"/>
    <w:basedOn w:val="DefaultParagraphFont"/>
    <w:rsid w:val="00F86071"/>
  </w:style>
  <w:style w:type="paragraph" w:styleId="NormalWeb">
    <w:name w:val="Normal (Web)"/>
    <w:basedOn w:val="Normal"/>
    <w:uiPriority w:val="99"/>
    <w:unhideWhenUsed/>
    <w:rsid w:val="00F8607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tml-fn-content">
    <w:name w:val="html-fn-content"/>
    <w:basedOn w:val="DefaultParagraphFont"/>
    <w:rsid w:val="00F86071"/>
  </w:style>
  <w:style w:type="numbering" w:customStyle="1" w:styleId="CurrentList1">
    <w:name w:val="Current List1"/>
    <w:uiPriority w:val="99"/>
    <w:rsid w:val="001443D5"/>
    <w:pPr>
      <w:numPr>
        <w:numId w:val="2"/>
      </w:numPr>
    </w:pPr>
  </w:style>
  <w:style w:type="table" w:styleId="TableGrid">
    <w:name w:val="Table Grid"/>
    <w:basedOn w:val="TableNormal"/>
    <w:uiPriority w:val="59"/>
    <w:rsid w:val="00193BE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93BE2"/>
    <w:pPr>
      <w:spacing w:before="120" w:after="240"/>
    </w:pPr>
    <w:rPr>
      <w:rFonts w:ascii="Times New Roman" w:hAnsi="Times New Roman" w:cs="Times New Roman"/>
      <w:noProof/>
      <w:kern w:val="0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193BE2"/>
    <w:rPr>
      <w:rFonts w:ascii="Times New Roman" w:hAnsi="Times New Roman" w:cs="Times New Roman"/>
      <w:noProof/>
      <w:kern w:val="0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93BE2"/>
    <w:pPr>
      <w:tabs>
        <w:tab w:val="center" w:pos="4680"/>
        <w:tab w:val="right" w:pos="9360"/>
      </w:tabs>
      <w:bidi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93BE2"/>
    <w:rPr>
      <w:kern w:val="0"/>
      <w:sz w:val="22"/>
      <w:szCs w:val="22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193BE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193BE2"/>
    <w:pPr>
      <w:ind w:firstLine="720"/>
      <w:jc w:val="both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193BE2"/>
    <w:rPr>
      <w:color w:val="666666"/>
    </w:rPr>
  </w:style>
  <w:style w:type="paragraph" w:customStyle="1" w:styleId="MDPI22heading2">
    <w:name w:val="MDPI_2.2_heading2"/>
    <w:qFormat/>
    <w:rsid w:val="00193BE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title-text">
    <w:name w:val="title-text"/>
    <w:basedOn w:val="DefaultParagraphFont"/>
    <w:rsid w:val="00193BE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3BE2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193BE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customStyle="1" w:styleId="accession">
    <w:name w:val="accession"/>
    <w:basedOn w:val="DefaultParagraphFont"/>
    <w:rsid w:val="00193BE2"/>
  </w:style>
  <w:style w:type="paragraph" w:customStyle="1" w:styleId="obj-status">
    <w:name w:val="obj-status"/>
    <w:basedOn w:val="Normal"/>
    <w:rsid w:val="00193BE2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193BE2"/>
    <w:rPr>
      <w:b/>
      <w:bCs/>
    </w:rPr>
  </w:style>
  <w:style w:type="character" w:customStyle="1" w:styleId="obj-name">
    <w:name w:val="obj-name"/>
    <w:basedOn w:val="DefaultParagraphFont"/>
    <w:rsid w:val="00193BE2"/>
  </w:style>
  <w:style w:type="table" w:customStyle="1" w:styleId="TableGrid11">
    <w:name w:val="Table Grid11"/>
    <w:basedOn w:val="TableNormal"/>
    <w:next w:val="TableGrid"/>
    <w:uiPriority w:val="39"/>
    <w:rsid w:val="00193BE2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93BE2"/>
    <w:rPr>
      <w:i/>
      <w:iCs/>
    </w:rPr>
  </w:style>
  <w:style w:type="table" w:styleId="LightShading">
    <w:name w:val="Light Shading"/>
    <w:basedOn w:val="TableNormal"/>
    <w:uiPriority w:val="60"/>
    <w:rsid w:val="00193BE2"/>
    <w:rPr>
      <w:color w:val="000000" w:themeColor="tex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2">
    <w:name w:val="Light List2"/>
    <w:basedOn w:val="TableNormal"/>
    <w:uiPriority w:val="61"/>
    <w:rsid w:val="00193BE2"/>
    <w:pPr>
      <w:ind w:left="360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MDPI21heading1">
    <w:name w:val="MDPI_2.1_heading1"/>
    <w:qFormat/>
    <w:rsid w:val="00193BE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highlight">
    <w:name w:val="highlight"/>
    <w:basedOn w:val="DefaultParagraphFont"/>
    <w:rsid w:val="00193BE2"/>
  </w:style>
  <w:style w:type="paragraph" w:customStyle="1" w:styleId="itemid">
    <w:name w:val="itemid"/>
    <w:basedOn w:val="Normal"/>
    <w:rsid w:val="00193BE2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193BE2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193BE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193BE2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193BE2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93BE2"/>
    <w:pPr>
      <w:spacing w:line="480" w:lineRule="auto"/>
      <w:jc w:val="center"/>
    </w:pPr>
    <w:rPr>
      <w:rFonts w:ascii="Times New Roman" w:hAnsi="Times New Roman" w:cs="Times New Roman"/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3BE2"/>
    <w:rPr>
      <w:rFonts w:ascii="Times New Roman" w:hAnsi="Times New Roman" w:cs="Times New Roman"/>
      <w:noProof/>
      <w:szCs w:val="22"/>
    </w:rPr>
  </w:style>
  <w:style w:type="table" w:customStyle="1" w:styleId="TableGrid3">
    <w:name w:val="Table Grid3"/>
    <w:basedOn w:val="TableNormal"/>
    <w:next w:val="TableGrid"/>
    <w:uiPriority w:val="39"/>
    <w:rsid w:val="00193BE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93BE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93BE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3BE2"/>
    <w:rPr>
      <w:kern w:val="0"/>
      <w:sz w:val="22"/>
      <w:szCs w:val="22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3B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3BE2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88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532CC9-D3D2-4E47-B4C9-A203BB8EA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7</Pages>
  <Words>1862</Words>
  <Characters>10303</Characters>
  <Application>Microsoft Office Word</Application>
  <DocSecurity>0</DocSecurity>
  <Lines>210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aboShanab</dc:creator>
  <cp:keywords/>
  <dc:description/>
  <cp:lastModifiedBy>KhaledaboShanab</cp:lastModifiedBy>
  <cp:revision>75</cp:revision>
  <dcterms:created xsi:type="dcterms:W3CDTF">2024-12-29T04:56:00Z</dcterms:created>
  <dcterms:modified xsi:type="dcterms:W3CDTF">2025-07-23T22:15:00Z</dcterms:modified>
</cp:coreProperties>
</file>